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B0A20" w14:textId="11178125" w:rsidR="00FE15F9" w:rsidRPr="0046609D" w:rsidRDefault="0046609D" w:rsidP="0046609D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1: </w:t>
      </w:r>
      <w:r w:rsidR="00FE15F9" w:rsidRPr="0046609D">
        <w:rPr>
          <w:rFonts w:asciiTheme="majorBidi" w:hAnsiTheme="majorBidi" w:cstheme="majorBidi"/>
          <w:b/>
          <w:bCs/>
          <w:color w:val="000000"/>
          <w:sz w:val="24"/>
          <w:szCs w:val="24"/>
        </w:rPr>
        <w:t>Logistic Regression</w:t>
      </w:r>
      <w:r w:rsidR="00FE15F9" w:rsidRPr="0046609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6609D">
        <w:rPr>
          <w:rFonts w:asciiTheme="majorBidi" w:hAnsiTheme="majorBidi" w:cstheme="majorBidi"/>
          <w:b/>
          <w:bCs/>
          <w:sz w:val="24"/>
          <w:szCs w:val="24"/>
        </w:rPr>
        <w:t xml:space="preserve">for </w:t>
      </w:r>
      <w:r w:rsidRPr="004660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elf-help practices used in </w:t>
      </w:r>
      <w:r w:rsidR="00433EE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he </w:t>
      </w:r>
      <w:r w:rsidRPr="0046609D">
        <w:rPr>
          <w:rFonts w:asciiTheme="majorBidi" w:eastAsia="Times New Roman" w:hAnsiTheme="majorBidi" w:cstheme="majorBidi"/>
          <w:b/>
          <w:bCs/>
          <w:sz w:val="24"/>
          <w:szCs w:val="24"/>
        </w:rPr>
        <w:t>last year</w:t>
      </w:r>
    </w:p>
    <w:tbl>
      <w:tblPr>
        <w:tblStyle w:val="TableGrid"/>
        <w:tblW w:w="9209" w:type="dxa"/>
        <w:tblLayout w:type="fixed"/>
        <w:tblLook w:val="0000" w:firstRow="0" w:lastRow="0" w:firstColumn="0" w:lastColumn="0" w:noHBand="0" w:noVBand="0"/>
      </w:tblPr>
      <w:tblGrid>
        <w:gridCol w:w="1440"/>
        <w:gridCol w:w="3375"/>
        <w:gridCol w:w="1134"/>
        <w:gridCol w:w="992"/>
        <w:gridCol w:w="1124"/>
        <w:gridCol w:w="1144"/>
      </w:tblGrid>
      <w:tr w:rsidR="009F33FF" w:rsidRPr="00433EE3" w14:paraId="4A4DAA96" w14:textId="77777777" w:rsidTr="006729FF">
        <w:trPr>
          <w:trHeight w:val="305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B1A8935" w14:textId="77DE1C06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bookmarkStart w:id="0" w:name="_GoBack"/>
            <w:bookmarkEnd w:id="0"/>
            <w:r w:rsidRPr="00433E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ype of </w:t>
            </w:r>
            <w:r w:rsidRPr="00433E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lf-help practices</w:t>
            </w:r>
            <w:r w:rsidR="003C37B5" w:rsidRPr="00433E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7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18653F" w14:textId="3D67AC53" w:rsidR="009F33FF" w:rsidRPr="00433EE3" w:rsidRDefault="00433EE3" w:rsidP="003C37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="003C37B5" w:rsidRPr="00433E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aria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C0E858" w14:textId="072BD41C" w:rsidR="009F33FF" w:rsidRPr="00433EE3" w:rsidRDefault="00433EE3" w:rsidP="00433EE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="009F33FF"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</w:t>
            </w:r>
            <w:r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</w:t>
            </w:r>
            <w:r w:rsidR="009F33FF"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9E5687" w14:textId="40173210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OR</w:t>
            </w:r>
            <w:r w:rsidR="003C37B5"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6A5BB9" w14:textId="1A0CAADD" w:rsidR="009F33FF" w:rsidRPr="00433EE3" w:rsidRDefault="009F33FF" w:rsidP="00A159B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5% CI.</w:t>
            </w:r>
            <w:r w:rsidR="00A159B9"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for </w:t>
            </w:r>
            <w:r w:rsidR="00A159B9"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OR</w:t>
            </w:r>
          </w:p>
        </w:tc>
      </w:tr>
      <w:tr w:rsidR="009F33FF" w:rsidRPr="00433EE3" w14:paraId="108B2D07" w14:textId="77777777" w:rsidTr="006729FF">
        <w:trPr>
          <w:trHeight w:val="756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0B0B42" w14:textId="77777777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84DB9A" w14:textId="77777777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BACBD5" w14:textId="13B4A0AD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2A7CF4" w14:textId="77777777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08568F" w14:textId="77777777" w:rsidR="009F33FF" w:rsidRPr="00433EE3" w:rsidRDefault="009F33FF" w:rsidP="00A159B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14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7ED9573" w14:textId="77777777" w:rsidR="009F33FF" w:rsidRPr="00433EE3" w:rsidRDefault="009F33FF" w:rsidP="00A159B9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pper</w:t>
            </w:r>
          </w:p>
        </w:tc>
      </w:tr>
      <w:tr w:rsidR="009F33FF" w:rsidRPr="00433EE3" w14:paraId="405FF449" w14:textId="77777777" w:rsidTr="006729FF">
        <w:trPr>
          <w:trHeight w:val="305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0B453BD" w14:textId="0376AF60" w:rsidR="009F33FF" w:rsidRPr="00433EE3" w:rsidRDefault="00433EE3" w:rsidP="009F33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pping</w:t>
            </w:r>
          </w:p>
        </w:tc>
        <w:tc>
          <w:tcPr>
            <w:tcW w:w="3375" w:type="dxa"/>
            <w:tcBorders>
              <w:top w:val="single" w:sz="12" w:space="0" w:color="auto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4D2222EC" w14:textId="41C4FD4C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1A2A2BC" w14:textId="58F384DA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992" w:type="dxa"/>
            <w:vAlign w:val="center"/>
          </w:tcPr>
          <w:p w14:paraId="4749C875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749C1940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2381A9E8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33FF" w:rsidRPr="00433EE3" w14:paraId="3B274140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1484960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682FFCDC" w14:textId="305D82FC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spacing w:line="320" w:lineRule="atLeast"/>
              <w:ind w:left="517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134" w:type="dxa"/>
            <w:vAlign w:val="center"/>
          </w:tcPr>
          <w:p w14:paraId="14047B10" w14:textId="113C8327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44</w:t>
            </w:r>
          </w:p>
        </w:tc>
        <w:tc>
          <w:tcPr>
            <w:tcW w:w="992" w:type="dxa"/>
            <w:vAlign w:val="center"/>
          </w:tcPr>
          <w:p w14:paraId="0AF1C0F3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1124" w:type="dxa"/>
            <w:vAlign w:val="center"/>
          </w:tcPr>
          <w:p w14:paraId="7783DD3A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60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18CAE7B1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99</w:t>
            </w:r>
          </w:p>
        </w:tc>
      </w:tr>
      <w:tr w:rsidR="009F33FF" w:rsidRPr="00433EE3" w14:paraId="7CE520E0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CA9527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31B58693" w14:textId="7C4F2F61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spacing w:line="320" w:lineRule="atLeast"/>
              <w:ind w:left="517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1134" w:type="dxa"/>
            <w:vAlign w:val="center"/>
          </w:tcPr>
          <w:p w14:paraId="1BF8789E" w14:textId="59802E7B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992" w:type="dxa"/>
            <w:vAlign w:val="center"/>
          </w:tcPr>
          <w:p w14:paraId="2637F641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4" w:type="dxa"/>
            <w:vAlign w:val="center"/>
          </w:tcPr>
          <w:p w14:paraId="4BEEDF93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2603DA94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9F33FF" w:rsidRPr="00433EE3" w14:paraId="3DBCFB25" w14:textId="77777777" w:rsidTr="006729FF">
        <w:trPr>
          <w:trHeight w:val="355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A24F46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7C36B6A7" w14:textId="2C396274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spacing w:line="320" w:lineRule="atLeast"/>
              <w:ind w:left="517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Widow and widowe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A0A10CA" w14:textId="00F518E3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F32F36B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93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70B12822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08</w:t>
            </w:r>
          </w:p>
        </w:tc>
        <w:tc>
          <w:tcPr>
            <w:tcW w:w="114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5D9F81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232</w:t>
            </w:r>
          </w:p>
        </w:tc>
      </w:tr>
      <w:tr w:rsidR="009F33FF" w:rsidRPr="00433EE3" w14:paraId="28E3DE24" w14:textId="77777777" w:rsidTr="006729FF">
        <w:trPr>
          <w:trHeight w:val="305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2A3D58" w14:textId="5FF12660" w:rsidR="009F33FF" w:rsidRPr="00433EE3" w:rsidRDefault="00433EE3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sage</w:t>
            </w:r>
          </w:p>
        </w:tc>
        <w:tc>
          <w:tcPr>
            <w:tcW w:w="3375" w:type="dxa"/>
            <w:tcBorders>
              <w:top w:val="single" w:sz="16" w:space="0" w:color="000000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18A92939" w14:textId="246EC186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C9F3684" w14:textId="72B07EF9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0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2FB3261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29C89792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6B77E9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33FF" w:rsidRPr="00433EE3" w14:paraId="66DBFF9C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19F9D62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427A8943" w14:textId="429878E4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37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iddle School</w:t>
            </w:r>
          </w:p>
        </w:tc>
        <w:tc>
          <w:tcPr>
            <w:tcW w:w="1134" w:type="dxa"/>
            <w:vAlign w:val="center"/>
          </w:tcPr>
          <w:p w14:paraId="71F0A1FC" w14:textId="780412C3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58</w:t>
            </w:r>
          </w:p>
        </w:tc>
        <w:tc>
          <w:tcPr>
            <w:tcW w:w="992" w:type="dxa"/>
            <w:vAlign w:val="center"/>
          </w:tcPr>
          <w:p w14:paraId="378327CD" w14:textId="595051EE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1124" w:type="dxa"/>
            <w:vAlign w:val="center"/>
          </w:tcPr>
          <w:p w14:paraId="3D9AA2A3" w14:textId="64917A32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39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705E25C6" w14:textId="0DEA1D95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1</w:t>
            </w:r>
          </w:p>
        </w:tc>
      </w:tr>
      <w:tr w:rsidR="009F33FF" w:rsidRPr="00433EE3" w14:paraId="69203396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546F03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0ED2995F" w14:textId="5885B944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37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High school</w:t>
            </w:r>
          </w:p>
        </w:tc>
        <w:tc>
          <w:tcPr>
            <w:tcW w:w="1134" w:type="dxa"/>
            <w:vAlign w:val="center"/>
          </w:tcPr>
          <w:p w14:paraId="40529CD1" w14:textId="4F50A9DE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01</w:t>
            </w:r>
          </w:p>
        </w:tc>
        <w:tc>
          <w:tcPr>
            <w:tcW w:w="992" w:type="dxa"/>
            <w:vAlign w:val="center"/>
          </w:tcPr>
          <w:p w14:paraId="3C56C675" w14:textId="06A0D955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60</w:t>
            </w:r>
          </w:p>
        </w:tc>
        <w:tc>
          <w:tcPr>
            <w:tcW w:w="1124" w:type="dxa"/>
            <w:vAlign w:val="center"/>
          </w:tcPr>
          <w:p w14:paraId="680849BF" w14:textId="3856677C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34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21021D06" w14:textId="1443F392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63</w:t>
            </w:r>
          </w:p>
        </w:tc>
      </w:tr>
      <w:tr w:rsidR="009F33FF" w:rsidRPr="00433EE3" w14:paraId="348B57EB" w14:textId="77777777" w:rsidTr="006729FF">
        <w:trPr>
          <w:trHeight w:val="488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E92E65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42CB8D22" w14:textId="20E2B9E9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37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Associate Degree or bachelor's degree</w:t>
            </w:r>
          </w:p>
        </w:tc>
        <w:tc>
          <w:tcPr>
            <w:tcW w:w="1134" w:type="dxa"/>
            <w:vAlign w:val="center"/>
          </w:tcPr>
          <w:p w14:paraId="15F21756" w14:textId="7FC6C587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88</w:t>
            </w:r>
          </w:p>
        </w:tc>
        <w:tc>
          <w:tcPr>
            <w:tcW w:w="992" w:type="dxa"/>
            <w:vAlign w:val="center"/>
          </w:tcPr>
          <w:p w14:paraId="03760ABF" w14:textId="0794D71D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64</w:t>
            </w:r>
          </w:p>
        </w:tc>
        <w:tc>
          <w:tcPr>
            <w:tcW w:w="1124" w:type="dxa"/>
            <w:vAlign w:val="center"/>
          </w:tcPr>
          <w:p w14:paraId="62870652" w14:textId="740D2BCE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57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710A55D2" w14:textId="1C5C6D9C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5</w:t>
            </w:r>
          </w:p>
        </w:tc>
      </w:tr>
      <w:tr w:rsidR="009F33FF" w:rsidRPr="00433EE3" w14:paraId="5B0D47B4" w14:textId="77777777" w:rsidTr="006729FF">
        <w:trPr>
          <w:trHeight w:val="341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7EDCC3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750EE556" w14:textId="4A36093E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37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ster's degree and higher</w:t>
            </w:r>
          </w:p>
        </w:tc>
        <w:tc>
          <w:tcPr>
            <w:tcW w:w="1134" w:type="dxa"/>
            <w:vAlign w:val="center"/>
          </w:tcPr>
          <w:p w14:paraId="578119EA" w14:textId="65CCDE61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98</w:t>
            </w:r>
          </w:p>
        </w:tc>
        <w:tc>
          <w:tcPr>
            <w:tcW w:w="992" w:type="dxa"/>
            <w:vAlign w:val="center"/>
          </w:tcPr>
          <w:p w14:paraId="0ECC01A6" w14:textId="7F7C2360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4" w:type="dxa"/>
            <w:vAlign w:val="center"/>
          </w:tcPr>
          <w:p w14:paraId="4367F666" w14:textId="5866088B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066490A2" w14:textId="5CB6DC4B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9F33FF" w:rsidRPr="00433EE3" w14:paraId="169DF855" w14:textId="77777777" w:rsidTr="00F23BB9">
        <w:trPr>
          <w:trHeight w:val="205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84AEB7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F4E5825" w14:textId="1A6AB3A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37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Under 7 age old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B98575D" w14:textId="2D8C786F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2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E5C4F0B" w14:textId="2BD1E009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10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1651450C" w14:textId="5D62A146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28</w:t>
            </w:r>
          </w:p>
        </w:tc>
        <w:tc>
          <w:tcPr>
            <w:tcW w:w="114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6D28DFD" w14:textId="2030244A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9</w:t>
            </w:r>
          </w:p>
        </w:tc>
      </w:tr>
      <w:tr w:rsidR="009F33FF" w:rsidRPr="00433EE3" w14:paraId="43300999" w14:textId="77777777" w:rsidTr="00F23BB9">
        <w:trPr>
          <w:trHeight w:val="305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EC9E60" w14:textId="3AD7AC6C" w:rsidR="009F33FF" w:rsidRPr="00433EE3" w:rsidRDefault="00433EE3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et</w:t>
            </w:r>
          </w:p>
        </w:tc>
        <w:tc>
          <w:tcPr>
            <w:tcW w:w="3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B8FD53" w14:textId="17BE7286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sex(male)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7DB52AF" w14:textId="55C878C8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FF564" w14:textId="2DC46CCA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97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5D3DE" w14:textId="638E46C4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67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4DE3FC" w14:textId="643DAEAF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79</w:t>
            </w:r>
          </w:p>
        </w:tc>
      </w:tr>
      <w:tr w:rsidR="009F33FF" w:rsidRPr="00433EE3" w14:paraId="7E23764D" w14:textId="77777777" w:rsidTr="00F23BB9">
        <w:trPr>
          <w:trHeight w:val="305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297D44" w14:textId="7EFE85D2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usic </w:t>
            </w:r>
            <w:r w:rsid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rapy</w:t>
            </w:r>
          </w:p>
        </w:tc>
        <w:tc>
          <w:tcPr>
            <w:tcW w:w="3375" w:type="dxa"/>
            <w:tcBorders>
              <w:top w:val="single" w:sz="16" w:space="0" w:color="000000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585ED90C" w14:textId="56351623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49B99606" w14:textId="2E5F847F" w:rsidR="009F33FF" w:rsidRPr="006729FF" w:rsidRDefault="00433EE3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92" w:type="dxa"/>
            <w:vAlign w:val="center"/>
          </w:tcPr>
          <w:p w14:paraId="6FBD36E6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48F003C6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3ACDA443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33FF" w:rsidRPr="00433EE3" w14:paraId="23C3586F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7E719E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663B8F4C" w14:textId="64D7A30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iddle School</w:t>
            </w:r>
          </w:p>
        </w:tc>
        <w:tc>
          <w:tcPr>
            <w:tcW w:w="1134" w:type="dxa"/>
            <w:vAlign w:val="center"/>
          </w:tcPr>
          <w:p w14:paraId="15F54FEC" w14:textId="6AADF366" w:rsidR="009F33FF" w:rsidRPr="006729FF" w:rsidRDefault="00433EE3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92" w:type="dxa"/>
            <w:vAlign w:val="center"/>
          </w:tcPr>
          <w:p w14:paraId="7F07C721" w14:textId="4D44DEC0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22</w:t>
            </w:r>
          </w:p>
        </w:tc>
        <w:tc>
          <w:tcPr>
            <w:tcW w:w="1124" w:type="dxa"/>
            <w:vAlign w:val="center"/>
          </w:tcPr>
          <w:p w14:paraId="686F383E" w14:textId="66224450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5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0DCD9B16" w14:textId="4BA3A5BA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72</w:t>
            </w:r>
          </w:p>
        </w:tc>
      </w:tr>
      <w:tr w:rsidR="009F33FF" w:rsidRPr="00433EE3" w14:paraId="2E0FC101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247211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21D92EEA" w14:textId="7F564EB9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High school</w:t>
            </w:r>
          </w:p>
        </w:tc>
        <w:tc>
          <w:tcPr>
            <w:tcW w:w="1134" w:type="dxa"/>
            <w:vAlign w:val="center"/>
          </w:tcPr>
          <w:p w14:paraId="23E98ABF" w14:textId="166C99DD" w:rsidR="009F33FF" w:rsidRPr="006729FF" w:rsidRDefault="00433EE3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92" w:type="dxa"/>
            <w:vAlign w:val="center"/>
          </w:tcPr>
          <w:p w14:paraId="517C7CA7" w14:textId="020092B5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02</w:t>
            </w:r>
          </w:p>
        </w:tc>
        <w:tc>
          <w:tcPr>
            <w:tcW w:w="1124" w:type="dxa"/>
            <w:vAlign w:val="center"/>
          </w:tcPr>
          <w:p w14:paraId="2FC70682" w14:textId="6B08D463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98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01517C07" w14:textId="4CC8C15E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76</w:t>
            </w:r>
          </w:p>
        </w:tc>
      </w:tr>
      <w:tr w:rsidR="009F33FF" w:rsidRPr="00433EE3" w14:paraId="77B305F1" w14:textId="77777777" w:rsidTr="006729FF">
        <w:trPr>
          <w:trHeight w:val="558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997C3F1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1246D1A4" w14:textId="695519DA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Associate Degree or bachelor's degree</w:t>
            </w:r>
          </w:p>
        </w:tc>
        <w:tc>
          <w:tcPr>
            <w:tcW w:w="1134" w:type="dxa"/>
            <w:vAlign w:val="center"/>
          </w:tcPr>
          <w:p w14:paraId="41E529DD" w14:textId="37FF8DA6" w:rsidR="009F33FF" w:rsidRPr="006729FF" w:rsidRDefault="00433EE3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92" w:type="dxa"/>
            <w:vAlign w:val="center"/>
          </w:tcPr>
          <w:p w14:paraId="0F83E059" w14:textId="7F07C9A5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60</w:t>
            </w:r>
          </w:p>
        </w:tc>
        <w:tc>
          <w:tcPr>
            <w:tcW w:w="1124" w:type="dxa"/>
            <w:vAlign w:val="center"/>
          </w:tcPr>
          <w:p w14:paraId="514280BC" w14:textId="68CFC031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94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7F51944B" w14:textId="050CFE62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67</w:t>
            </w:r>
          </w:p>
        </w:tc>
      </w:tr>
      <w:tr w:rsidR="009F33FF" w:rsidRPr="00433EE3" w14:paraId="28BCFEB3" w14:textId="77777777" w:rsidTr="006729FF">
        <w:trPr>
          <w:trHeight w:val="282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F7E2C4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4FC330C6" w14:textId="6D279F95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ster's degree and higher</w:t>
            </w:r>
          </w:p>
        </w:tc>
        <w:tc>
          <w:tcPr>
            <w:tcW w:w="1134" w:type="dxa"/>
            <w:vAlign w:val="center"/>
          </w:tcPr>
          <w:p w14:paraId="0E32F6D2" w14:textId="7C9A1126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25</w:t>
            </w:r>
          </w:p>
        </w:tc>
        <w:tc>
          <w:tcPr>
            <w:tcW w:w="992" w:type="dxa"/>
            <w:vAlign w:val="center"/>
          </w:tcPr>
          <w:p w14:paraId="5433966D" w14:textId="170F564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75</w:t>
            </w:r>
          </w:p>
        </w:tc>
        <w:tc>
          <w:tcPr>
            <w:tcW w:w="1124" w:type="dxa"/>
            <w:vAlign w:val="center"/>
          </w:tcPr>
          <w:p w14:paraId="5A1EC005" w14:textId="426D9651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78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68B95349" w14:textId="012C87EF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71</w:t>
            </w:r>
          </w:p>
        </w:tc>
      </w:tr>
      <w:tr w:rsidR="009F33FF" w:rsidRPr="00433EE3" w14:paraId="2CC4A419" w14:textId="77777777" w:rsidTr="00F23BB9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83D112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single" w:sz="4" w:space="0" w:color="auto"/>
              <w:right w:val="single" w:sz="16" w:space="0" w:color="000000"/>
            </w:tcBorders>
            <w:shd w:val="clear" w:color="auto" w:fill="auto"/>
          </w:tcPr>
          <w:p w14:paraId="48519690" w14:textId="489E6F58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Under 7 age o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09FE5B" w14:textId="3D90D1E5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6FE66B" w14:textId="12C5C1B3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6E745FF" w14:textId="47A4B6B9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4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1755182" w14:textId="1502AC5E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9F33FF" w:rsidRPr="00433EE3" w14:paraId="0F4919FD" w14:textId="77777777" w:rsidTr="00F23BB9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D80B95" w14:textId="77777777" w:rsidR="009F33FF" w:rsidRPr="00433EE3" w:rsidRDefault="009F33FF" w:rsidP="00A2269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67FCD4" w14:textId="229B4327" w:rsidR="009F33FF" w:rsidRPr="00433EE3" w:rsidRDefault="009F33FF" w:rsidP="00A2269B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E5B11FA" w14:textId="66EDE670" w:rsidR="009F33FF" w:rsidRPr="006729FF" w:rsidRDefault="00433EE3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CD902A" w14:textId="77D11807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8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7208E1F" w14:textId="2B93BC94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68</w:t>
            </w:r>
          </w:p>
        </w:tc>
        <w:tc>
          <w:tcPr>
            <w:tcW w:w="114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6F9268F" w14:textId="5DB6534E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91</w:t>
            </w:r>
          </w:p>
        </w:tc>
      </w:tr>
      <w:tr w:rsidR="009F33FF" w:rsidRPr="00433EE3" w14:paraId="05D2736E" w14:textId="77777777" w:rsidTr="00F23BB9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76B0D1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1D003E7" w14:textId="20E41421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sex(male)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4329248" w14:textId="114E23E1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229412" w14:textId="36A6B380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7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974E0F" w14:textId="3440F903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77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9A4EEB" w14:textId="3B9DB4D1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65</w:t>
            </w:r>
          </w:p>
        </w:tc>
      </w:tr>
      <w:tr w:rsidR="009F33FF" w:rsidRPr="00433EE3" w14:paraId="2EA32CF2" w14:textId="77777777" w:rsidTr="006729FF">
        <w:trPr>
          <w:trHeight w:val="305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084F2A1" w14:textId="2D083219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ater therapy</w:t>
            </w:r>
          </w:p>
        </w:tc>
        <w:tc>
          <w:tcPr>
            <w:tcW w:w="3375" w:type="dxa"/>
            <w:tcBorders>
              <w:top w:val="single" w:sz="16" w:space="0" w:color="000000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40124ED0" w14:textId="6BB8312D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96646B9" w14:textId="2C2E8FC4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38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3B3F3CA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14:paraId="299C31EC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83404A5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33FF" w:rsidRPr="00433EE3" w14:paraId="71A8A4ED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00152F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4B240714" w14:textId="709A4D46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iddle School</w:t>
            </w:r>
          </w:p>
        </w:tc>
        <w:tc>
          <w:tcPr>
            <w:tcW w:w="1134" w:type="dxa"/>
            <w:vAlign w:val="center"/>
          </w:tcPr>
          <w:p w14:paraId="40306800" w14:textId="7DC321C3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74</w:t>
            </w:r>
          </w:p>
        </w:tc>
        <w:tc>
          <w:tcPr>
            <w:tcW w:w="992" w:type="dxa"/>
            <w:vAlign w:val="center"/>
          </w:tcPr>
          <w:p w14:paraId="1C12AAC2" w14:textId="04559EB3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1124" w:type="dxa"/>
            <w:vAlign w:val="center"/>
          </w:tcPr>
          <w:p w14:paraId="132D9764" w14:textId="41F32A6E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93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571592AC" w14:textId="527322BD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45</w:t>
            </w:r>
          </w:p>
        </w:tc>
      </w:tr>
      <w:tr w:rsidR="009F33FF" w:rsidRPr="00433EE3" w14:paraId="649084B1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DCC0D22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2C819871" w14:textId="33E7F14B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High school</w:t>
            </w:r>
          </w:p>
        </w:tc>
        <w:tc>
          <w:tcPr>
            <w:tcW w:w="1134" w:type="dxa"/>
            <w:vAlign w:val="center"/>
          </w:tcPr>
          <w:p w14:paraId="02C1E28C" w14:textId="7142FD74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50</w:t>
            </w:r>
          </w:p>
        </w:tc>
        <w:tc>
          <w:tcPr>
            <w:tcW w:w="992" w:type="dxa"/>
            <w:vAlign w:val="center"/>
          </w:tcPr>
          <w:p w14:paraId="631CD0E0" w14:textId="3030D023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1124" w:type="dxa"/>
            <w:vAlign w:val="center"/>
          </w:tcPr>
          <w:p w14:paraId="63860E2C" w14:textId="28AF89B7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60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28DA94F0" w14:textId="2C960A63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65</w:t>
            </w:r>
          </w:p>
        </w:tc>
      </w:tr>
      <w:tr w:rsidR="009F33FF" w:rsidRPr="00433EE3" w14:paraId="214B64A4" w14:textId="77777777" w:rsidTr="006729FF">
        <w:trPr>
          <w:trHeight w:val="44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73F5B69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1B365089" w14:textId="548E42CA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Associate Degree or bachelor's degree</w:t>
            </w:r>
          </w:p>
        </w:tc>
        <w:tc>
          <w:tcPr>
            <w:tcW w:w="1134" w:type="dxa"/>
            <w:vAlign w:val="center"/>
          </w:tcPr>
          <w:p w14:paraId="0DBC6420" w14:textId="32025263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26</w:t>
            </w:r>
          </w:p>
        </w:tc>
        <w:tc>
          <w:tcPr>
            <w:tcW w:w="992" w:type="dxa"/>
            <w:vAlign w:val="center"/>
          </w:tcPr>
          <w:p w14:paraId="0F59D6A0" w14:textId="2A067502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23</w:t>
            </w:r>
          </w:p>
        </w:tc>
        <w:tc>
          <w:tcPr>
            <w:tcW w:w="1124" w:type="dxa"/>
            <w:vAlign w:val="center"/>
          </w:tcPr>
          <w:p w14:paraId="048B780B" w14:textId="02CDBE34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25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7588EF25" w14:textId="0EBB2D00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6</w:t>
            </w:r>
          </w:p>
        </w:tc>
      </w:tr>
      <w:tr w:rsidR="009F33FF" w:rsidRPr="00433EE3" w14:paraId="4761D676" w14:textId="77777777" w:rsidTr="006729FF">
        <w:trPr>
          <w:trHeight w:val="263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460A757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nil"/>
              <w:right w:val="single" w:sz="16" w:space="0" w:color="000000"/>
            </w:tcBorders>
            <w:shd w:val="clear" w:color="auto" w:fill="auto"/>
          </w:tcPr>
          <w:p w14:paraId="12B576F0" w14:textId="0C6BA75A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ster's degree and higher</w:t>
            </w:r>
          </w:p>
        </w:tc>
        <w:tc>
          <w:tcPr>
            <w:tcW w:w="1134" w:type="dxa"/>
            <w:vAlign w:val="center"/>
          </w:tcPr>
          <w:p w14:paraId="56A09433" w14:textId="6E6B2C18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26</w:t>
            </w:r>
          </w:p>
        </w:tc>
        <w:tc>
          <w:tcPr>
            <w:tcW w:w="992" w:type="dxa"/>
            <w:vAlign w:val="center"/>
          </w:tcPr>
          <w:p w14:paraId="69625F83" w14:textId="54C39655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436</w:t>
            </w:r>
          </w:p>
        </w:tc>
        <w:tc>
          <w:tcPr>
            <w:tcW w:w="1124" w:type="dxa"/>
            <w:vAlign w:val="center"/>
          </w:tcPr>
          <w:p w14:paraId="7DF70F82" w14:textId="2087802B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0A1AF626" w14:textId="3AB02E5A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55</w:t>
            </w:r>
          </w:p>
        </w:tc>
      </w:tr>
      <w:tr w:rsidR="009F33FF" w:rsidRPr="00433EE3" w14:paraId="483920F3" w14:textId="77777777" w:rsidTr="00F23BB9">
        <w:trPr>
          <w:trHeight w:val="305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6D51B9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nil"/>
              <w:left w:val="single" w:sz="12" w:space="0" w:color="auto"/>
              <w:bottom w:val="single" w:sz="4" w:space="0" w:color="auto"/>
              <w:right w:val="single" w:sz="16" w:space="0" w:color="000000"/>
            </w:tcBorders>
            <w:shd w:val="clear" w:color="auto" w:fill="auto"/>
          </w:tcPr>
          <w:p w14:paraId="3C4E7FEA" w14:textId="2AFAF37C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Under 7 age o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8E12F2" w14:textId="094CB762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7986B6" w14:textId="216AB47E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C31C1D1" w14:textId="159AF7C1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44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BE556A1" w14:textId="751F6081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  <w:tr w:rsidR="009F33FF" w:rsidRPr="00433EE3" w14:paraId="29985FA9" w14:textId="77777777" w:rsidTr="00F23BB9">
        <w:trPr>
          <w:trHeight w:val="305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8A0055" w14:textId="77777777" w:rsidR="009F33FF" w:rsidRPr="00433EE3" w:rsidRDefault="009F33FF" w:rsidP="00A2269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DEA761" w14:textId="1846657E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 xml:space="preserve">location (urban) </w:t>
            </w:r>
            <w:r w:rsidR="003C37B5" w:rsidRPr="00433EE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C7D882" w14:textId="5F23E232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9A369" w14:textId="61949870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E9EC1" w14:textId="1CA8E505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13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6D2104" w14:textId="1666C39D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4</w:t>
            </w:r>
          </w:p>
        </w:tc>
      </w:tr>
      <w:tr w:rsidR="009F33FF" w:rsidRPr="00433EE3" w14:paraId="3778B4C1" w14:textId="77777777" w:rsidTr="00F23BB9">
        <w:trPr>
          <w:trHeight w:val="305"/>
        </w:trPr>
        <w:tc>
          <w:tcPr>
            <w:tcW w:w="14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9A9BA1" w14:textId="77777777" w:rsidR="009F33FF" w:rsidRPr="00433EE3" w:rsidRDefault="009F33FF" w:rsidP="00A2269B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385780C" w14:textId="30843E4D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sex(male)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25B6502" w14:textId="7EA98FD2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3EF948" w14:textId="46F4FDE5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EE2D26" w14:textId="49FF6E90" w:rsidR="009F33FF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4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46FD85" w14:textId="5642CB38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6</w:t>
            </w:r>
          </w:p>
        </w:tc>
      </w:tr>
      <w:tr w:rsidR="009F33FF" w:rsidRPr="00433EE3" w14:paraId="1E8FEA77" w14:textId="77777777" w:rsidTr="006729FF">
        <w:trPr>
          <w:trHeight w:val="305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7155EA" w14:textId="6AD732B2" w:rsidR="009F33FF" w:rsidRPr="00433EE3" w:rsidRDefault="00433EE3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="009F33FF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ying</w:t>
            </w:r>
          </w:p>
        </w:tc>
        <w:tc>
          <w:tcPr>
            <w:tcW w:w="33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FBFCE0" w14:textId="0DF6517B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D212500" w14:textId="67416D24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51BC9" w14:textId="1BB7B50D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7BCFF" w14:textId="71A9828B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FA4758" w14:textId="0F021200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8</w:t>
            </w:r>
          </w:p>
        </w:tc>
      </w:tr>
      <w:tr w:rsidR="009F33FF" w:rsidRPr="00433EE3" w14:paraId="6882A59C" w14:textId="77777777" w:rsidTr="00F23BB9">
        <w:trPr>
          <w:trHeight w:val="305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2FDDB03" w14:textId="1D4CA1A2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ow, charity and participating in Religious ceremonies</w:t>
            </w:r>
          </w:p>
        </w:tc>
        <w:tc>
          <w:tcPr>
            <w:tcW w:w="33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51E5F29" w14:textId="0C666A2E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 xml:space="preserve">location (urban) </w:t>
            </w:r>
            <w:r w:rsidR="003C37B5" w:rsidRPr="00433EE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3593B7" w14:textId="5404EE52" w:rsidR="009F33FF" w:rsidRPr="00F23BB9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23B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F23B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70BBED" w14:textId="6EF06704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70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E67B3E" w14:textId="17ACF24D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12D503" w14:textId="60D83289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6</w:t>
            </w:r>
          </w:p>
        </w:tc>
      </w:tr>
      <w:tr w:rsidR="003C37B5" w:rsidRPr="00433EE3" w14:paraId="3BDEB0BA" w14:textId="77777777" w:rsidTr="00F23BB9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18437C" w14:textId="77777777" w:rsidR="003C37B5" w:rsidRPr="00433EE3" w:rsidRDefault="003C37B5" w:rsidP="003C37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AFCAE5" w14:textId="41056F19" w:rsidR="003C37B5" w:rsidRPr="00433EE3" w:rsidRDefault="003C37B5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sex(male)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2C076DDD" w14:textId="5C379D60" w:rsidR="003C37B5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3C37B5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0E7361" w14:textId="5C9D40B1" w:rsidR="003C37B5" w:rsidRPr="00433EE3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0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296D1DA4" w14:textId="17C7B7D2" w:rsidR="003C37B5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659</w:t>
            </w:r>
          </w:p>
        </w:tc>
        <w:tc>
          <w:tcPr>
            <w:tcW w:w="114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A16E867" w14:textId="63E3ADE2" w:rsidR="003C37B5" w:rsidRPr="00433EE3" w:rsidRDefault="006729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77</w:t>
            </w:r>
          </w:p>
        </w:tc>
      </w:tr>
      <w:tr w:rsidR="009F33FF" w:rsidRPr="00433EE3" w14:paraId="55EEE906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92EAC54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D9B370E" w14:textId="63B84111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C37B5" w:rsidRPr="00433EE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69BCA8F" w14:textId="6DD53FAC" w:rsidR="009F33FF" w:rsidRPr="006729FF" w:rsidRDefault="00433EE3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92" w:type="dxa"/>
            <w:vAlign w:val="center"/>
          </w:tcPr>
          <w:p w14:paraId="01B6ABD1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vAlign w:val="center"/>
          </w:tcPr>
          <w:p w14:paraId="57EA1890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4ABD2986" w14:textId="7777777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33FF" w:rsidRPr="00433EE3" w14:paraId="5E5F2403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96E61DF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442F64" w14:textId="38C68512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8DAF42E" w14:textId="62768604" w:rsidR="009F33FF" w:rsidRPr="006729FF" w:rsidRDefault="00433EE3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92" w:type="dxa"/>
            <w:vAlign w:val="center"/>
          </w:tcPr>
          <w:p w14:paraId="02D67549" w14:textId="1AF6C5A7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69</w:t>
            </w:r>
          </w:p>
        </w:tc>
        <w:tc>
          <w:tcPr>
            <w:tcW w:w="1124" w:type="dxa"/>
            <w:vAlign w:val="center"/>
          </w:tcPr>
          <w:p w14:paraId="785E2CA3" w14:textId="080968D2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4FE34F1E" w14:textId="6C06E8E6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27</w:t>
            </w:r>
          </w:p>
        </w:tc>
      </w:tr>
      <w:tr w:rsidR="009F33FF" w:rsidRPr="00433EE3" w14:paraId="39E2BB11" w14:textId="77777777" w:rsidTr="006729FF">
        <w:trPr>
          <w:trHeight w:val="320"/>
        </w:trPr>
        <w:tc>
          <w:tcPr>
            <w:tcW w:w="144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F5796F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909FFE" w14:textId="1D9E63A7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B56998E" w14:textId="30929297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992" w:type="dxa"/>
            <w:vAlign w:val="center"/>
          </w:tcPr>
          <w:p w14:paraId="244DC4F7" w14:textId="1D1690E6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93</w:t>
            </w:r>
          </w:p>
        </w:tc>
        <w:tc>
          <w:tcPr>
            <w:tcW w:w="1124" w:type="dxa"/>
            <w:vAlign w:val="center"/>
          </w:tcPr>
          <w:p w14:paraId="5689EC2E" w14:textId="05C19B1B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1144" w:type="dxa"/>
            <w:tcBorders>
              <w:right w:val="single" w:sz="12" w:space="0" w:color="auto"/>
            </w:tcBorders>
            <w:vAlign w:val="center"/>
          </w:tcPr>
          <w:p w14:paraId="04368040" w14:textId="6F67FC39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95</w:t>
            </w:r>
          </w:p>
        </w:tc>
      </w:tr>
      <w:tr w:rsidR="009F33FF" w:rsidRPr="00433EE3" w14:paraId="4D8B97A7" w14:textId="77777777" w:rsidTr="006729FF">
        <w:trPr>
          <w:trHeight w:val="416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2F4E45" w14:textId="77777777" w:rsidR="009F33FF" w:rsidRPr="00433EE3" w:rsidRDefault="009F33FF" w:rsidP="009F33F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3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3FD06DB" w14:textId="2347F6E7" w:rsidR="009F33FF" w:rsidRPr="00433EE3" w:rsidRDefault="009F33FF" w:rsidP="003C37B5">
            <w:pPr>
              <w:autoSpaceDE w:val="0"/>
              <w:autoSpaceDN w:val="0"/>
              <w:bidi w:val="0"/>
              <w:adjustRightInd w:val="0"/>
              <w:spacing w:line="320" w:lineRule="atLeast"/>
              <w:ind w:left="426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Widow and widower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FCD26E" w14:textId="020E7C62" w:rsidR="009F33FF" w:rsidRPr="006729FF" w:rsidRDefault="006729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  <w:r w:rsidR="009F33FF" w:rsidRPr="006729F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A219BC0" w14:textId="65B4EA08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1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26611421" w14:textId="68831842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114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4E07BB" w14:textId="084696A3" w:rsidR="009F33FF" w:rsidRPr="00433EE3" w:rsidRDefault="009F33FF" w:rsidP="006729F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55</w:t>
            </w:r>
          </w:p>
        </w:tc>
      </w:tr>
    </w:tbl>
    <w:p w14:paraId="0FA9C019" w14:textId="31CCD4FF" w:rsidR="00FE15F9" w:rsidRDefault="003C37B5" w:rsidP="003C37B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: As response variable in multivariable logistic regression</w:t>
      </w:r>
    </w:p>
    <w:p w14:paraId="1A140D83" w14:textId="54347EBF" w:rsidR="003C37B5" w:rsidRDefault="003C37B5" w:rsidP="003C37B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: </w:t>
      </w:r>
      <w:r>
        <w:rPr>
          <w:rFonts w:asciiTheme="majorBidi" w:hAnsiTheme="majorBidi" w:cstheme="majorBidi"/>
        </w:rPr>
        <w:t>The reference category is Single person</w:t>
      </w:r>
    </w:p>
    <w:p w14:paraId="7DF455E6" w14:textId="05615751" w:rsidR="003C37B5" w:rsidRDefault="003C37B5" w:rsidP="003C37B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:</w:t>
      </w:r>
      <w:r w:rsidRPr="003C3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</w:rPr>
        <w:t>The reference category is illiterate or elementary school</w:t>
      </w:r>
    </w:p>
    <w:p w14:paraId="4660A107" w14:textId="25142066" w:rsidR="003C37B5" w:rsidRDefault="003C37B5" w:rsidP="003C37B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sz w:val="24"/>
          <w:szCs w:val="24"/>
        </w:rPr>
        <w:t>d:</w:t>
      </w:r>
      <w:r>
        <w:rPr>
          <w:rFonts w:asciiTheme="majorBidi" w:hAnsiTheme="majorBidi" w:cstheme="majorBidi"/>
        </w:rPr>
        <w:t xml:space="preserve"> The reference category is female</w:t>
      </w:r>
    </w:p>
    <w:p w14:paraId="4ACF35EC" w14:textId="54E86D2C" w:rsidR="003C37B5" w:rsidRDefault="003C37B5" w:rsidP="003C37B5">
      <w:pPr>
        <w:bidi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:</w:t>
      </w:r>
      <w:r w:rsidRPr="003C37B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 reference category is rural location</w:t>
      </w:r>
    </w:p>
    <w:p w14:paraId="73B11742" w14:textId="410757FC" w:rsidR="003C37B5" w:rsidRDefault="003C37B5" w:rsidP="003C37B5">
      <w:pPr>
        <w:bidi w:val="0"/>
        <w:spacing w:after="0" w:line="240" w:lineRule="auto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f</w:t>
      </w:r>
      <w:proofErr w:type="gramEnd"/>
      <w:r>
        <w:rPr>
          <w:rFonts w:asciiTheme="majorBidi" w:hAnsiTheme="majorBidi" w:cstheme="majorBidi"/>
        </w:rPr>
        <w:t>: Adjusted O</w:t>
      </w:r>
      <w:r w:rsidR="007614F7">
        <w:rPr>
          <w:rFonts w:asciiTheme="majorBidi" w:hAnsiTheme="majorBidi" w:cstheme="majorBidi"/>
        </w:rPr>
        <w:t xml:space="preserve">dds </w:t>
      </w:r>
      <w:r>
        <w:rPr>
          <w:rFonts w:asciiTheme="majorBidi" w:hAnsiTheme="majorBidi" w:cstheme="majorBidi"/>
        </w:rPr>
        <w:t>R</w:t>
      </w:r>
      <w:r w:rsidR="007614F7">
        <w:rPr>
          <w:rFonts w:asciiTheme="majorBidi" w:hAnsiTheme="majorBidi" w:cstheme="majorBidi"/>
        </w:rPr>
        <w:t>atio</w:t>
      </w:r>
    </w:p>
    <w:p w14:paraId="2621A67C" w14:textId="77777777" w:rsidR="00315BFB" w:rsidRPr="00F47F97" w:rsidRDefault="00315BFB" w:rsidP="00315BFB">
      <w:pPr>
        <w:bidi w:val="0"/>
        <w:rPr>
          <w:rFonts w:asciiTheme="majorBidi" w:hAnsiTheme="majorBidi" w:cstheme="majorBidi"/>
          <w:color w:val="000000"/>
          <w:sz w:val="26"/>
          <w:szCs w:val="26"/>
        </w:rPr>
      </w:pPr>
      <w:r w:rsidRPr="00F47F97">
        <w:rPr>
          <w:rFonts w:asciiTheme="majorBidi" w:hAnsiTheme="majorBidi" w:cstheme="majorBidi"/>
          <w:color w:val="000000"/>
          <w:sz w:val="26"/>
          <w:szCs w:val="26"/>
        </w:rPr>
        <w:t>Significant p-values were showed as bold text</w:t>
      </w:r>
    </w:p>
    <w:p w14:paraId="7E372F61" w14:textId="77777777" w:rsidR="00315BFB" w:rsidRDefault="00315BFB" w:rsidP="00315BF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47650102" w14:textId="40DA6BE2" w:rsidR="003C37B5" w:rsidRDefault="003C37B5" w:rsidP="003C37B5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8675559" w14:textId="131758B7" w:rsidR="003C37B5" w:rsidRPr="00FA33FD" w:rsidRDefault="007614F7" w:rsidP="007614F7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="00FA33FD" w:rsidRPr="00FA33FD">
        <w:rPr>
          <w:rFonts w:asciiTheme="majorBidi" w:hAnsiTheme="majorBidi" w:cstheme="majorBidi"/>
          <w:b/>
          <w:bCs/>
          <w:color w:val="000000"/>
          <w:sz w:val="24"/>
          <w:szCs w:val="24"/>
        </w:rPr>
        <w:t>Logistic Regression</w:t>
      </w:r>
      <w:r w:rsidR="00FA33FD" w:rsidRPr="00FA33FD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r w:rsidR="00FA33FD" w:rsidRPr="00FA33FD">
        <w:rPr>
          <w:rFonts w:ascii="Times New Roman" w:hAnsi="Times New Roman" w:cs="Times New Roman"/>
          <w:b/>
          <w:bCs/>
          <w:sz w:val="24"/>
          <w:szCs w:val="24"/>
        </w:rPr>
        <w:t xml:space="preserve">Use of complementary medicine throughout </w:t>
      </w:r>
      <w:r w:rsidR="00433EE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FA33FD" w:rsidRPr="00FA33FD">
        <w:rPr>
          <w:rFonts w:ascii="Times New Roman" w:hAnsi="Times New Roman" w:cs="Times New Roman"/>
          <w:b/>
          <w:bCs/>
          <w:sz w:val="24"/>
          <w:szCs w:val="24"/>
        </w:rPr>
        <w:t>life</w:t>
      </w:r>
    </w:p>
    <w:tbl>
      <w:tblPr>
        <w:tblStyle w:val="TableGrid"/>
        <w:tblW w:w="868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291"/>
        <w:gridCol w:w="3119"/>
        <w:gridCol w:w="982"/>
        <w:gridCol w:w="982"/>
        <w:gridCol w:w="1155"/>
        <w:gridCol w:w="1156"/>
      </w:tblGrid>
      <w:tr w:rsidR="007614F7" w:rsidRPr="007614F7" w14:paraId="01BEBD0C" w14:textId="77777777" w:rsidTr="00F23BB9"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557D8048" w14:textId="2A0A0347" w:rsidR="007614F7" w:rsidRPr="007614F7" w:rsidRDefault="007614F7" w:rsidP="007614F7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 xml:space="preserve">Type of Self-help practices </w:t>
            </w:r>
            <w:r w:rsidRPr="007614F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AF2B57" w14:textId="7A71D9BD" w:rsidR="007614F7" w:rsidRPr="007614F7" w:rsidRDefault="007614F7" w:rsidP="007614F7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98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1E72A3" w14:textId="6FEF114A" w:rsidR="007614F7" w:rsidRPr="007614F7" w:rsidRDefault="007614F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P-Value</w:t>
            </w:r>
          </w:p>
        </w:tc>
        <w:tc>
          <w:tcPr>
            <w:tcW w:w="98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209C5F" w14:textId="6CEBFBAB" w:rsidR="007614F7" w:rsidRPr="007614F7" w:rsidRDefault="007614F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7614F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OR</w:t>
            </w:r>
            <w:r w:rsidRPr="007614F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31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21BDB75" w14:textId="2078E123" w:rsidR="007614F7" w:rsidRPr="007614F7" w:rsidRDefault="007614F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95% C.I. for AOR</w:t>
            </w:r>
          </w:p>
        </w:tc>
      </w:tr>
      <w:tr w:rsidR="00433EE3" w:rsidRPr="007614F7" w14:paraId="140976CF" w14:textId="77777777" w:rsidTr="00F23BB9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6728EA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996248" w14:textId="0CA10E3C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98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5C4F1A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98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534BC6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28EAEAA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Lower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6CF9163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Upper</w:t>
            </w:r>
          </w:p>
        </w:tc>
      </w:tr>
      <w:tr w:rsidR="00F23BB9" w:rsidRPr="007614F7" w14:paraId="3FE4C7AC" w14:textId="77777777" w:rsidTr="00F23BB9"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4A1F8FC8" w14:textId="72A57866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Cupping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5A485C5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ge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AC8254" w14:textId="2A5428F1" w:rsidR="00433EE3" w:rsidRPr="00423674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5C1086FD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30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011773C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14</w:t>
            </w:r>
          </w:p>
        </w:tc>
        <w:tc>
          <w:tcPr>
            <w:tcW w:w="11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BC140ED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47</w:t>
            </w:r>
          </w:p>
        </w:tc>
      </w:tr>
      <w:tr w:rsidR="00F23BB9" w:rsidRPr="007614F7" w14:paraId="24129BEA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CCF55D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3E0565" w14:textId="3FC2E48D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sex(male)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6361A764" w14:textId="3522F938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63</w:t>
            </w:r>
          </w:p>
        </w:tc>
        <w:tc>
          <w:tcPr>
            <w:tcW w:w="982" w:type="dxa"/>
            <w:vAlign w:val="center"/>
          </w:tcPr>
          <w:p w14:paraId="345F8DE8" w14:textId="7836429A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595</w:t>
            </w:r>
          </w:p>
        </w:tc>
        <w:tc>
          <w:tcPr>
            <w:tcW w:w="1155" w:type="dxa"/>
            <w:vAlign w:val="center"/>
          </w:tcPr>
          <w:p w14:paraId="50D3CA4F" w14:textId="5E3A48FA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345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6805080C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28</w:t>
            </w:r>
          </w:p>
        </w:tc>
      </w:tr>
      <w:tr w:rsidR="00F23BB9" w:rsidRPr="007614F7" w14:paraId="41B389CC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8F41488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D382FB3" w14:textId="4170B69D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ducation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 xml:space="preserve"> c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6F8ADFDC" w14:textId="19BFB6A2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30</w:t>
            </w:r>
          </w:p>
        </w:tc>
        <w:tc>
          <w:tcPr>
            <w:tcW w:w="982" w:type="dxa"/>
            <w:vAlign w:val="center"/>
          </w:tcPr>
          <w:p w14:paraId="3DBAE240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vAlign w:val="center"/>
          </w:tcPr>
          <w:p w14:paraId="4586774F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29BE52B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F23BB9" w:rsidRPr="007614F7" w14:paraId="308D62A6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FBA3585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3C9DFF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ind w:left="49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iddle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708624B6" w14:textId="6ACE1DCB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296</w:t>
            </w:r>
          </w:p>
        </w:tc>
        <w:tc>
          <w:tcPr>
            <w:tcW w:w="982" w:type="dxa"/>
            <w:vAlign w:val="center"/>
          </w:tcPr>
          <w:p w14:paraId="653B5B97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629</w:t>
            </w:r>
          </w:p>
        </w:tc>
        <w:tc>
          <w:tcPr>
            <w:tcW w:w="1155" w:type="dxa"/>
            <w:vAlign w:val="center"/>
          </w:tcPr>
          <w:p w14:paraId="3135AB43" w14:textId="7D0E8AB7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652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72F80965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073</w:t>
            </w:r>
          </w:p>
        </w:tc>
      </w:tr>
      <w:tr w:rsidR="00F23BB9" w:rsidRPr="007614F7" w14:paraId="41E82A85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0E56FE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42A6C6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ind w:left="49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High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4304B007" w14:textId="0059F6C0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1</w:t>
            </w:r>
          </w:p>
        </w:tc>
        <w:tc>
          <w:tcPr>
            <w:tcW w:w="982" w:type="dxa"/>
            <w:vAlign w:val="center"/>
          </w:tcPr>
          <w:p w14:paraId="25E1DBEE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460</w:t>
            </w:r>
          </w:p>
        </w:tc>
        <w:tc>
          <w:tcPr>
            <w:tcW w:w="1155" w:type="dxa"/>
            <w:vAlign w:val="center"/>
          </w:tcPr>
          <w:p w14:paraId="64BEF5B4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688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0CE4D5BB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7.089</w:t>
            </w:r>
          </w:p>
        </w:tc>
      </w:tr>
      <w:tr w:rsidR="00F23BB9" w:rsidRPr="007614F7" w14:paraId="05B43D47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2B40404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FA233F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ind w:left="49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ssociate Degree or bachelor's degre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3C2714C2" w14:textId="165BDCEC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57</w:t>
            </w:r>
          </w:p>
        </w:tc>
        <w:tc>
          <w:tcPr>
            <w:tcW w:w="982" w:type="dxa"/>
            <w:vAlign w:val="center"/>
          </w:tcPr>
          <w:p w14:paraId="42542D65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383</w:t>
            </w:r>
          </w:p>
        </w:tc>
        <w:tc>
          <w:tcPr>
            <w:tcW w:w="1155" w:type="dxa"/>
            <w:vAlign w:val="center"/>
          </w:tcPr>
          <w:p w14:paraId="325E4A24" w14:textId="31EC7DE6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73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664F27BC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5.836</w:t>
            </w:r>
          </w:p>
        </w:tc>
      </w:tr>
      <w:tr w:rsidR="00433EE3" w:rsidRPr="007614F7" w14:paraId="0B617E85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9F886F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394A34" w14:textId="77777777" w:rsidR="00433EE3" w:rsidRPr="00F23BB9" w:rsidRDefault="00433EE3" w:rsidP="004C6DFD">
            <w:pPr>
              <w:autoSpaceDE w:val="0"/>
              <w:autoSpaceDN w:val="0"/>
              <w:bidi w:val="0"/>
              <w:adjustRightInd w:val="0"/>
              <w:ind w:left="490"/>
              <w:rPr>
                <w:rFonts w:asciiTheme="majorBidi" w:eastAsia="Calibri" w:hAnsiTheme="majorBidi" w:cstheme="majorBidi"/>
                <w:lang w:bidi="ar-SA"/>
              </w:rPr>
            </w:pPr>
            <w:r w:rsidRPr="00F23BB9">
              <w:rPr>
                <w:rFonts w:asciiTheme="majorBidi" w:eastAsia="Calibri" w:hAnsiTheme="majorBidi" w:cstheme="majorBidi"/>
                <w:lang w:bidi="ar-SA"/>
              </w:rPr>
              <w:t>Master's degree and high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77E0AAFE" w14:textId="130E86A0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614</w:t>
            </w:r>
          </w:p>
        </w:tc>
        <w:tc>
          <w:tcPr>
            <w:tcW w:w="982" w:type="dxa"/>
            <w:vAlign w:val="center"/>
          </w:tcPr>
          <w:p w14:paraId="010CC717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712</w:t>
            </w:r>
          </w:p>
        </w:tc>
        <w:tc>
          <w:tcPr>
            <w:tcW w:w="1155" w:type="dxa"/>
            <w:vAlign w:val="center"/>
          </w:tcPr>
          <w:p w14:paraId="623E77B9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213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1183E12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3.788</w:t>
            </w:r>
          </w:p>
        </w:tc>
      </w:tr>
      <w:tr w:rsidR="00F23BB9" w:rsidRPr="007614F7" w14:paraId="5B6974FA" w14:textId="77777777" w:rsidTr="00F23BB9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3F76A1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28D09C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ind w:left="49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Under 7 age old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BD7E2B7" w14:textId="2F4F5A1B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74214BA3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3C5F9F2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698D96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</w:t>
            </w:r>
          </w:p>
        </w:tc>
      </w:tr>
      <w:tr w:rsidR="00F23BB9" w:rsidRPr="007614F7" w14:paraId="5DEA4732" w14:textId="77777777" w:rsidTr="00F23BB9"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5EF38AB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Wet cupping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37A378" w14:textId="68F461FB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sex(male)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871114" w14:textId="3AD5CBB7" w:rsidR="00433EE3" w:rsidRPr="00423674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15A707FB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380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43E9E83F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556</w:t>
            </w:r>
          </w:p>
        </w:tc>
        <w:tc>
          <w:tcPr>
            <w:tcW w:w="11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7F9E56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641</w:t>
            </w:r>
          </w:p>
        </w:tc>
      </w:tr>
      <w:tr w:rsidR="00F23BB9" w:rsidRPr="007614F7" w14:paraId="7329E41B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BA3009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16CBEA3" w14:textId="2DE02C77" w:rsidR="00433EE3" w:rsidRPr="007614F7" w:rsidRDefault="007614F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63DA35E6" w14:textId="12407735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23</w:t>
            </w:r>
          </w:p>
        </w:tc>
        <w:tc>
          <w:tcPr>
            <w:tcW w:w="982" w:type="dxa"/>
            <w:vAlign w:val="center"/>
          </w:tcPr>
          <w:p w14:paraId="4552ABB8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vAlign w:val="center"/>
          </w:tcPr>
          <w:p w14:paraId="0F9292A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0510DE39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F23BB9" w:rsidRPr="007614F7" w14:paraId="7886A79E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920D0E1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B6F830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49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arrie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6D5C1497" w14:textId="4E29E4F9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11</w:t>
            </w:r>
          </w:p>
        </w:tc>
        <w:tc>
          <w:tcPr>
            <w:tcW w:w="982" w:type="dxa"/>
            <w:vAlign w:val="center"/>
          </w:tcPr>
          <w:p w14:paraId="008EC5D1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855</w:t>
            </w:r>
          </w:p>
        </w:tc>
        <w:tc>
          <w:tcPr>
            <w:tcW w:w="1155" w:type="dxa"/>
            <w:vAlign w:val="center"/>
          </w:tcPr>
          <w:p w14:paraId="00479834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153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5A6BBFC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985</w:t>
            </w:r>
          </w:p>
        </w:tc>
      </w:tr>
      <w:tr w:rsidR="00433EE3" w:rsidRPr="007614F7" w14:paraId="28E014C7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0D95082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190377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49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Divorce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50A6DA99" w14:textId="3842118E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482</w:t>
            </w:r>
          </w:p>
        </w:tc>
        <w:tc>
          <w:tcPr>
            <w:tcW w:w="982" w:type="dxa"/>
            <w:vAlign w:val="center"/>
          </w:tcPr>
          <w:p w14:paraId="2C1D0EDA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135</w:t>
            </w:r>
          </w:p>
        </w:tc>
        <w:tc>
          <w:tcPr>
            <w:tcW w:w="1155" w:type="dxa"/>
            <w:vAlign w:val="center"/>
          </w:tcPr>
          <w:p w14:paraId="71CF90EB" w14:textId="58A6BE4A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257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42F76B6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7.723</w:t>
            </w:r>
          </w:p>
        </w:tc>
      </w:tr>
      <w:tr w:rsidR="00F23BB9" w:rsidRPr="007614F7" w14:paraId="03946280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789DF46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EE6202C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49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Widow and widower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D6CFEA4" w14:textId="59A83A0B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13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6971BE6E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364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4BA36E8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357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D438D0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4.027</w:t>
            </w:r>
          </w:p>
        </w:tc>
      </w:tr>
      <w:tr w:rsidR="00F23BB9" w:rsidRPr="007614F7" w14:paraId="2F44A584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93814B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135D47B" w14:textId="581BCED9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ducation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c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92515C1" w14:textId="25C7A073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2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6EC040E3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60863D83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8F2A22F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F23BB9" w:rsidRPr="007614F7" w14:paraId="33171E58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8E7485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7B9195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iddle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5B8CDF63" w14:textId="76631731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124</w:t>
            </w:r>
          </w:p>
        </w:tc>
        <w:tc>
          <w:tcPr>
            <w:tcW w:w="982" w:type="dxa"/>
            <w:vAlign w:val="center"/>
          </w:tcPr>
          <w:p w14:paraId="4662C649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656</w:t>
            </w:r>
          </w:p>
        </w:tc>
        <w:tc>
          <w:tcPr>
            <w:tcW w:w="1155" w:type="dxa"/>
            <w:vAlign w:val="center"/>
          </w:tcPr>
          <w:p w14:paraId="565DB8E2" w14:textId="0FDEFFA4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871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648A9230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150</w:t>
            </w:r>
          </w:p>
        </w:tc>
      </w:tr>
      <w:tr w:rsidR="00F23BB9" w:rsidRPr="007614F7" w14:paraId="0C1AAB9E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F3E6D2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D70685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High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220A50" w14:textId="723E5C6C" w:rsidR="00433EE3" w:rsidRPr="00423674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82" w:type="dxa"/>
            <w:vAlign w:val="center"/>
          </w:tcPr>
          <w:p w14:paraId="52F26B6A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632</w:t>
            </w:r>
          </w:p>
        </w:tc>
        <w:tc>
          <w:tcPr>
            <w:tcW w:w="1155" w:type="dxa"/>
            <w:vAlign w:val="center"/>
          </w:tcPr>
          <w:p w14:paraId="390F9EDF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529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274E90ED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531</w:t>
            </w:r>
          </w:p>
        </w:tc>
      </w:tr>
      <w:tr w:rsidR="00F23BB9" w:rsidRPr="007614F7" w14:paraId="33915A71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63685DE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286B27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ssociate Degree or bachelor's degre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A38AF1" w14:textId="28AB3F6C" w:rsidR="00433EE3" w:rsidRPr="00423674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82" w:type="dxa"/>
            <w:vAlign w:val="center"/>
          </w:tcPr>
          <w:p w14:paraId="6B15F5DF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269</w:t>
            </w:r>
          </w:p>
        </w:tc>
        <w:tc>
          <w:tcPr>
            <w:tcW w:w="1155" w:type="dxa"/>
            <w:vAlign w:val="center"/>
          </w:tcPr>
          <w:p w14:paraId="4486604D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812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72294036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5.899</w:t>
            </w:r>
          </w:p>
        </w:tc>
      </w:tr>
      <w:tr w:rsidR="00F23BB9" w:rsidRPr="007614F7" w14:paraId="5F60F443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478095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EB1CD94" w14:textId="77777777" w:rsidR="00433EE3" w:rsidRPr="00F23BB9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lang w:bidi="ar-SA"/>
              </w:rPr>
            </w:pPr>
            <w:r w:rsidRPr="00F23BB9">
              <w:rPr>
                <w:rFonts w:asciiTheme="majorBidi" w:eastAsia="Calibri" w:hAnsiTheme="majorBidi" w:cstheme="majorBidi"/>
                <w:lang w:bidi="ar-SA"/>
              </w:rPr>
              <w:t>Master's degree and high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36289177" w14:textId="527DB493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353</w:t>
            </w:r>
          </w:p>
        </w:tc>
        <w:tc>
          <w:tcPr>
            <w:tcW w:w="982" w:type="dxa"/>
            <w:vAlign w:val="center"/>
          </w:tcPr>
          <w:p w14:paraId="4D614EE2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821</w:t>
            </w:r>
          </w:p>
        </w:tc>
        <w:tc>
          <w:tcPr>
            <w:tcW w:w="1155" w:type="dxa"/>
            <w:vAlign w:val="center"/>
          </w:tcPr>
          <w:p w14:paraId="291C06F9" w14:textId="7901F97C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514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33445440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6.445</w:t>
            </w:r>
          </w:p>
        </w:tc>
      </w:tr>
      <w:tr w:rsidR="00F23BB9" w:rsidRPr="007614F7" w14:paraId="2AD1701D" w14:textId="77777777" w:rsidTr="00901220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87A674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398AD1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Under 7 age old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E8F666B" w14:textId="3B855C52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2E58DF54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27C65CB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59F324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</w:t>
            </w:r>
          </w:p>
        </w:tc>
      </w:tr>
      <w:tr w:rsidR="00F23BB9" w:rsidRPr="007614F7" w14:paraId="6E235505" w14:textId="77777777" w:rsidTr="00F23BB9"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3F40054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assage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680FC45" w14:textId="20381CDD" w:rsidR="00433EE3" w:rsidRPr="007614F7" w:rsidRDefault="007614F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 w:rsidRPr="00433E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d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5AAB39" w14:textId="0633855E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12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5A678079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4FB888D5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5663C4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F23BB9" w:rsidRPr="007614F7" w14:paraId="7A403043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C8189F0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832459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49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arrie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54163449" w14:textId="019016E2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2</w:t>
            </w:r>
          </w:p>
        </w:tc>
        <w:tc>
          <w:tcPr>
            <w:tcW w:w="982" w:type="dxa"/>
            <w:vAlign w:val="center"/>
          </w:tcPr>
          <w:p w14:paraId="72E0B912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083</w:t>
            </w:r>
          </w:p>
        </w:tc>
        <w:tc>
          <w:tcPr>
            <w:tcW w:w="1155" w:type="dxa"/>
            <w:vAlign w:val="center"/>
          </w:tcPr>
          <w:p w14:paraId="3228DE9A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510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64F0858C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6.296</w:t>
            </w:r>
          </w:p>
        </w:tc>
      </w:tr>
      <w:tr w:rsidR="00433EE3" w:rsidRPr="007614F7" w14:paraId="1EABD3A6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886378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75DC8F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49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Divorce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2A9B23C1" w14:textId="0FCA8444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192</w:t>
            </w:r>
          </w:p>
        </w:tc>
        <w:tc>
          <w:tcPr>
            <w:tcW w:w="982" w:type="dxa"/>
            <w:vAlign w:val="center"/>
          </w:tcPr>
          <w:p w14:paraId="1CB779BC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162</w:t>
            </w:r>
          </w:p>
        </w:tc>
        <w:tc>
          <w:tcPr>
            <w:tcW w:w="1155" w:type="dxa"/>
            <w:vAlign w:val="center"/>
          </w:tcPr>
          <w:p w14:paraId="45C5D3E0" w14:textId="5BCD121E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488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15E032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5.498</w:t>
            </w:r>
          </w:p>
        </w:tc>
      </w:tr>
      <w:tr w:rsidR="00F23BB9" w:rsidRPr="007614F7" w14:paraId="5A2904B6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0E35109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8C356F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49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Widow and widow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46EAADE1" w14:textId="6740E5F7" w:rsidR="00433EE3" w:rsidRPr="00423674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42367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19</w:t>
            </w:r>
          </w:p>
        </w:tc>
        <w:tc>
          <w:tcPr>
            <w:tcW w:w="982" w:type="dxa"/>
            <w:vAlign w:val="center"/>
          </w:tcPr>
          <w:p w14:paraId="341D6050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5.160</w:t>
            </w:r>
          </w:p>
        </w:tc>
        <w:tc>
          <w:tcPr>
            <w:tcW w:w="1155" w:type="dxa"/>
            <w:vAlign w:val="center"/>
          </w:tcPr>
          <w:p w14:paraId="6604B32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310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D59D40E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0.332</w:t>
            </w:r>
          </w:p>
        </w:tc>
      </w:tr>
      <w:tr w:rsidR="00F23BB9" w:rsidRPr="007614F7" w14:paraId="0F574C8E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A69BF9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A13DB9E" w14:textId="6483740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ducation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 xml:space="preserve"> c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06DCED08" w14:textId="3FC32217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384</w:t>
            </w:r>
          </w:p>
        </w:tc>
        <w:tc>
          <w:tcPr>
            <w:tcW w:w="982" w:type="dxa"/>
            <w:vAlign w:val="center"/>
          </w:tcPr>
          <w:p w14:paraId="647DFAF6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vAlign w:val="center"/>
          </w:tcPr>
          <w:p w14:paraId="50118BE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4C310345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F23BB9" w:rsidRPr="007614F7" w14:paraId="36C544AB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32098F0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C24FB4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iddle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107883FC" w14:textId="3BFF96FC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53</w:t>
            </w:r>
          </w:p>
        </w:tc>
        <w:tc>
          <w:tcPr>
            <w:tcW w:w="982" w:type="dxa"/>
            <w:vAlign w:val="center"/>
          </w:tcPr>
          <w:p w14:paraId="7A6C1AFB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993</w:t>
            </w:r>
          </w:p>
        </w:tc>
        <w:tc>
          <w:tcPr>
            <w:tcW w:w="1155" w:type="dxa"/>
            <w:vAlign w:val="center"/>
          </w:tcPr>
          <w:p w14:paraId="2054177B" w14:textId="653CDD57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1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5158CBE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008</w:t>
            </w:r>
          </w:p>
        </w:tc>
      </w:tr>
      <w:tr w:rsidR="00F23BB9" w:rsidRPr="007614F7" w14:paraId="7F05EC94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8E82053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89F8EC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High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381F4C81" w14:textId="57501817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86</w:t>
            </w:r>
          </w:p>
        </w:tc>
        <w:tc>
          <w:tcPr>
            <w:tcW w:w="982" w:type="dxa"/>
            <w:vAlign w:val="center"/>
          </w:tcPr>
          <w:p w14:paraId="23C6B161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776</w:t>
            </w:r>
          </w:p>
        </w:tc>
        <w:tc>
          <w:tcPr>
            <w:tcW w:w="1155" w:type="dxa"/>
            <w:vAlign w:val="center"/>
          </w:tcPr>
          <w:p w14:paraId="188F98C7" w14:textId="6B0447A4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22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7E4C92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421</w:t>
            </w:r>
          </w:p>
        </w:tc>
      </w:tr>
      <w:tr w:rsidR="00F23BB9" w:rsidRPr="007614F7" w14:paraId="0A956E7E" w14:textId="77777777" w:rsidTr="00F23BB9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51DCEF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103F7C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ssociate Degree or bachelor's degre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2360740E" w14:textId="36B8FC54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60</w:t>
            </w:r>
          </w:p>
        </w:tc>
        <w:tc>
          <w:tcPr>
            <w:tcW w:w="982" w:type="dxa"/>
            <w:vAlign w:val="center"/>
          </w:tcPr>
          <w:p w14:paraId="4651083D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035</w:t>
            </w:r>
          </w:p>
        </w:tc>
        <w:tc>
          <w:tcPr>
            <w:tcW w:w="1155" w:type="dxa"/>
            <w:vAlign w:val="center"/>
          </w:tcPr>
          <w:p w14:paraId="2DB5ED1E" w14:textId="1E3D5425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69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37567363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274</w:t>
            </w:r>
          </w:p>
        </w:tc>
      </w:tr>
      <w:tr w:rsidR="00F23BB9" w:rsidRPr="007614F7" w14:paraId="619EA86B" w14:textId="77777777" w:rsidTr="00F23BB9">
        <w:tc>
          <w:tcPr>
            <w:tcW w:w="1291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BC7CDD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759CB71D" w14:textId="77777777" w:rsidR="00433EE3" w:rsidRPr="00F23BB9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lang w:bidi="ar-SA"/>
              </w:rPr>
            </w:pPr>
            <w:r w:rsidRPr="00F23BB9">
              <w:rPr>
                <w:rFonts w:asciiTheme="majorBidi" w:eastAsia="Calibri" w:hAnsiTheme="majorBidi" w:cstheme="majorBidi"/>
                <w:lang w:bidi="ar-SA"/>
              </w:rPr>
              <w:t>Master's degree and high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1829CCEC" w14:textId="71B4F16A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8</w:t>
            </w:r>
          </w:p>
        </w:tc>
        <w:tc>
          <w:tcPr>
            <w:tcW w:w="982" w:type="dxa"/>
            <w:vAlign w:val="center"/>
          </w:tcPr>
          <w:p w14:paraId="16A7371A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5" w:type="dxa"/>
            <w:vAlign w:val="center"/>
          </w:tcPr>
          <w:p w14:paraId="27F9B13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311083D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</w:t>
            </w:r>
          </w:p>
        </w:tc>
      </w:tr>
      <w:tr w:rsidR="00F23BB9" w:rsidRPr="007614F7" w14:paraId="10F6EC0A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EAFFE7E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A366E9" w14:textId="77777777" w:rsidR="00433EE3" w:rsidRPr="007614F7" w:rsidRDefault="00433EE3" w:rsidP="004C6D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 w:firstLine="43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Under 7 age old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AFB6AF" w14:textId="459E539D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0D0040B4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5DBEE6CC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vAlign w:val="center"/>
          </w:tcPr>
          <w:p w14:paraId="7FA8FCCB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</w:t>
            </w:r>
          </w:p>
        </w:tc>
      </w:tr>
      <w:tr w:rsidR="00F23BB9" w:rsidRPr="007614F7" w14:paraId="639CD494" w14:textId="77777777" w:rsidTr="00F23BB9"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907F41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ersian medicine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930F45" w14:textId="058D479A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location (urban)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e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0BDA435" w14:textId="65FA7B49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68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56514C6F" w14:textId="5729C34D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766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07EE2D99" w14:textId="31D1C2C5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574</w:t>
            </w:r>
          </w:p>
        </w:tc>
        <w:tc>
          <w:tcPr>
            <w:tcW w:w="11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57EFF1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20</w:t>
            </w:r>
          </w:p>
        </w:tc>
      </w:tr>
      <w:tr w:rsidR="00433EE3" w:rsidRPr="007614F7" w14:paraId="2515559A" w14:textId="77777777" w:rsidTr="00F23BB9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2941E6A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51EB22" w14:textId="72D2D310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sex(male)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b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6CB63085" w14:textId="555883C6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31</w:t>
            </w:r>
          </w:p>
        </w:tc>
        <w:tc>
          <w:tcPr>
            <w:tcW w:w="982" w:type="dxa"/>
            <w:vAlign w:val="center"/>
          </w:tcPr>
          <w:p w14:paraId="24704EDC" w14:textId="54A601C9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735</w:t>
            </w:r>
          </w:p>
        </w:tc>
        <w:tc>
          <w:tcPr>
            <w:tcW w:w="1155" w:type="dxa"/>
            <w:vAlign w:val="center"/>
          </w:tcPr>
          <w:p w14:paraId="038E212C" w14:textId="7F9F4EF6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556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7E9B40E4" w14:textId="1DA5367E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71</w:t>
            </w:r>
          </w:p>
        </w:tc>
      </w:tr>
      <w:tr w:rsidR="00901220" w:rsidRPr="007614F7" w14:paraId="13E0C747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81C8A4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21D362A8" w14:textId="6F71EE4E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ducation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 xml:space="preserve"> 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c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457C9CE6" w14:textId="3FC41E1E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82</w:t>
            </w:r>
          </w:p>
        </w:tc>
        <w:tc>
          <w:tcPr>
            <w:tcW w:w="982" w:type="dxa"/>
            <w:vAlign w:val="center"/>
          </w:tcPr>
          <w:p w14:paraId="589C0389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vAlign w:val="center"/>
          </w:tcPr>
          <w:p w14:paraId="744092C1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6C4AFD35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F23BB9" w:rsidRPr="007614F7" w14:paraId="393E980E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49AD5C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A21DDF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iddle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3660AD08" w14:textId="61C440E9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40</w:t>
            </w:r>
          </w:p>
        </w:tc>
        <w:tc>
          <w:tcPr>
            <w:tcW w:w="982" w:type="dxa"/>
            <w:vAlign w:val="center"/>
          </w:tcPr>
          <w:p w14:paraId="35DAEE83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510</w:t>
            </w:r>
          </w:p>
        </w:tc>
        <w:tc>
          <w:tcPr>
            <w:tcW w:w="1155" w:type="dxa"/>
            <w:vAlign w:val="center"/>
          </w:tcPr>
          <w:p w14:paraId="2AFCF2EE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18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4500580C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240</w:t>
            </w:r>
          </w:p>
        </w:tc>
      </w:tr>
      <w:tr w:rsidR="00F23BB9" w:rsidRPr="007614F7" w14:paraId="22E0AF14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15C26CE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9579F9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High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1674FF14" w14:textId="40FB0695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620</w:t>
            </w:r>
          </w:p>
        </w:tc>
        <w:tc>
          <w:tcPr>
            <w:tcW w:w="982" w:type="dxa"/>
            <w:vAlign w:val="center"/>
          </w:tcPr>
          <w:p w14:paraId="216A6FE5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102</w:t>
            </w:r>
          </w:p>
        </w:tc>
        <w:tc>
          <w:tcPr>
            <w:tcW w:w="1155" w:type="dxa"/>
            <w:vAlign w:val="center"/>
          </w:tcPr>
          <w:p w14:paraId="0B535E90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750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185F80E6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620</w:t>
            </w:r>
          </w:p>
        </w:tc>
      </w:tr>
      <w:tr w:rsidR="00901220" w:rsidRPr="007614F7" w14:paraId="7F058D89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0A95C99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DFBDB5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ssociate Degree or bachelor's degre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097D9629" w14:textId="79385718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11</w:t>
            </w:r>
          </w:p>
        </w:tc>
        <w:tc>
          <w:tcPr>
            <w:tcW w:w="982" w:type="dxa"/>
            <w:vAlign w:val="center"/>
          </w:tcPr>
          <w:p w14:paraId="31F6485C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749</w:t>
            </w:r>
          </w:p>
        </w:tc>
        <w:tc>
          <w:tcPr>
            <w:tcW w:w="1155" w:type="dxa"/>
            <w:vAlign w:val="center"/>
          </w:tcPr>
          <w:p w14:paraId="5042C45E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137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2C7426E9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689</w:t>
            </w:r>
          </w:p>
        </w:tc>
      </w:tr>
      <w:tr w:rsidR="00901220" w:rsidRPr="007614F7" w14:paraId="3A91D45C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313B942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414AA3" w14:textId="77777777" w:rsidR="00433EE3" w:rsidRPr="00F23BB9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lang w:bidi="ar-SA"/>
              </w:rPr>
            </w:pPr>
            <w:r w:rsidRPr="00F23BB9">
              <w:rPr>
                <w:rFonts w:asciiTheme="majorBidi" w:eastAsia="Calibri" w:hAnsiTheme="majorBidi" w:cstheme="majorBidi"/>
                <w:lang w:bidi="ar-SA"/>
              </w:rPr>
              <w:t>Master's degree and high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09D943BB" w14:textId="0172332D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149</w:t>
            </w:r>
          </w:p>
        </w:tc>
        <w:tc>
          <w:tcPr>
            <w:tcW w:w="982" w:type="dxa"/>
            <w:vAlign w:val="center"/>
          </w:tcPr>
          <w:p w14:paraId="6F0821B7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890</w:t>
            </w:r>
          </w:p>
        </w:tc>
        <w:tc>
          <w:tcPr>
            <w:tcW w:w="1155" w:type="dxa"/>
            <w:vAlign w:val="center"/>
          </w:tcPr>
          <w:p w14:paraId="26025FF2" w14:textId="662854D1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797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44278122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484</w:t>
            </w:r>
          </w:p>
        </w:tc>
      </w:tr>
      <w:tr w:rsidR="00F23BB9" w:rsidRPr="007614F7" w14:paraId="40EBA40D" w14:textId="77777777" w:rsidTr="00901220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8CB38E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D92D8C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Under 7 age old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BB53929" w14:textId="1521F7C7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321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725EC9E9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370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3974DEC4" w14:textId="344AB5FC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736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92C710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549</w:t>
            </w:r>
          </w:p>
        </w:tc>
      </w:tr>
      <w:tr w:rsidR="00F23BB9" w:rsidRPr="007614F7" w14:paraId="3A4CACAC" w14:textId="77777777" w:rsidTr="00F23BB9"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6392276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usic therapy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5749B59" w14:textId="48279EB6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location (urban)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e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5788D8F" w14:textId="532B4A23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6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4CDB73E6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812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19FA2D4D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190</w:t>
            </w:r>
          </w:p>
        </w:tc>
        <w:tc>
          <w:tcPr>
            <w:tcW w:w="11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DA8A84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758</w:t>
            </w:r>
          </w:p>
        </w:tc>
      </w:tr>
      <w:tr w:rsidR="00433EE3" w:rsidRPr="007614F7" w14:paraId="514D2BFA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A890625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E7A168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g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3527E534" w14:textId="3EC7F293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30</w:t>
            </w:r>
          </w:p>
        </w:tc>
        <w:tc>
          <w:tcPr>
            <w:tcW w:w="982" w:type="dxa"/>
            <w:vAlign w:val="center"/>
          </w:tcPr>
          <w:p w14:paraId="5690CE3C" w14:textId="31345924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86</w:t>
            </w:r>
          </w:p>
        </w:tc>
        <w:tc>
          <w:tcPr>
            <w:tcW w:w="1155" w:type="dxa"/>
            <w:vAlign w:val="center"/>
          </w:tcPr>
          <w:p w14:paraId="0C44C58B" w14:textId="404C96B1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73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455B0EA2" w14:textId="553DCB42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9</w:t>
            </w:r>
          </w:p>
        </w:tc>
      </w:tr>
      <w:tr w:rsidR="00A54DE2" w:rsidRPr="007614F7" w14:paraId="0C643BA8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89CE878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7ABC810" w14:textId="35428F19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ducation</w:t>
            </w:r>
            <w:r w:rsidR="007614F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 xml:space="preserve"> 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c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26DE70" w14:textId="1DA4EC36" w:rsidR="00433EE3" w:rsidRPr="00F47F9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82" w:type="dxa"/>
            <w:vAlign w:val="center"/>
          </w:tcPr>
          <w:p w14:paraId="02303340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vAlign w:val="center"/>
          </w:tcPr>
          <w:p w14:paraId="0E2AD972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1CE4B0ED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A54DE2" w:rsidRPr="007614F7" w14:paraId="0173EE7E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C516169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19CFE3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iddle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491978" w14:textId="25E684F8" w:rsidR="00433EE3" w:rsidRPr="00F47F9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82" w:type="dxa"/>
            <w:vAlign w:val="center"/>
          </w:tcPr>
          <w:p w14:paraId="556300E9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5.750</w:t>
            </w:r>
          </w:p>
        </w:tc>
        <w:tc>
          <w:tcPr>
            <w:tcW w:w="1155" w:type="dxa"/>
            <w:vAlign w:val="center"/>
          </w:tcPr>
          <w:p w14:paraId="5226CF46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928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35EA8819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1.291</w:t>
            </w:r>
          </w:p>
        </w:tc>
      </w:tr>
      <w:tr w:rsidR="00901220" w:rsidRPr="007614F7" w14:paraId="014C7AA4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7910F38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5899CC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High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10DAE2" w14:textId="527C68D2" w:rsidR="00433EE3" w:rsidRPr="00F47F9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82" w:type="dxa"/>
            <w:vAlign w:val="center"/>
          </w:tcPr>
          <w:p w14:paraId="48A9FDA6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180</w:t>
            </w:r>
          </w:p>
        </w:tc>
        <w:tc>
          <w:tcPr>
            <w:tcW w:w="1155" w:type="dxa"/>
            <w:vAlign w:val="center"/>
          </w:tcPr>
          <w:p w14:paraId="3C749236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148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F19F15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8.135</w:t>
            </w:r>
          </w:p>
        </w:tc>
      </w:tr>
      <w:tr w:rsidR="00901220" w:rsidRPr="007614F7" w14:paraId="4E11EE6C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09857F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052504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ssociate Degree or bachelor's degre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6F69EFFA" w14:textId="17B1C912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1</w:t>
            </w:r>
          </w:p>
        </w:tc>
        <w:tc>
          <w:tcPr>
            <w:tcW w:w="982" w:type="dxa"/>
            <w:vAlign w:val="center"/>
          </w:tcPr>
          <w:p w14:paraId="4E284EBE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642</w:t>
            </w:r>
          </w:p>
        </w:tc>
        <w:tc>
          <w:tcPr>
            <w:tcW w:w="1155" w:type="dxa"/>
            <w:vAlign w:val="center"/>
          </w:tcPr>
          <w:p w14:paraId="7B61B1DA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734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6DF0E86F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7.649</w:t>
            </w:r>
          </w:p>
        </w:tc>
      </w:tr>
      <w:tr w:rsidR="00901220" w:rsidRPr="007614F7" w14:paraId="450E85BD" w14:textId="77777777" w:rsidTr="0090122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0F48811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16CBFCAD" w14:textId="77777777" w:rsidR="00433EE3" w:rsidRPr="00901220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lang w:bidi="ar-SA"/>
              </w:rPr>
            </w:pPr>
            <w:r w:rsidRPr="00901220">
              <w:rPr>
                <w:rFonts w:asciiTheme="majorBidi" w:eastAsia="Calibri" w:hAnsiTheme="majorBidi" w:cstheme="majorBidi"/>
                <w:lang w:bidi="ar-SA"/>
              </w:rPr>
              <w:t>Master's degree and high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2AA9274E" w14:textId="65A2437A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78</w:t>
            </w:r>
          </w:p>
        </w:tc>
        <w:tc>
          <w:tcPr>
            <w:tcW w:w="982" w:type="dxa"/>
            <w:vAlign w:val="center"/>
          </w:tcPr>
          <w:p w14:paraId="3655A67D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271</w:t>
            </w:r>
          </w:p>
        </w:tc>
        <w:tc>
          <w:tcPr>
            <w:tcW w:w="1155" w:type="dxa"/>
            <w:vAlign w:val="center"/>
          </w:tcPr>
          <w:p w14:paraId="0EE0EA5F" w14:textId="3EAB7D57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877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658BF3A2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2.199</w:t>
            </w:r>
          </w:p>
        </w:tc>
      </w:tr>
      <w:tr w:rsidR="00901220" w:rsidRPr="007614F7" w14:paraId="28A447AC" w14:textId="77777777" w:rsidTr="00901220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D6F1D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E42B5D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Under 7 age old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560882C" w14:textId="1D03969C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7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3354BD5A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54F0F67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2C2C1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</w:t>
            </w:r>
          </w:p>
        </w:tc>
      </w:tr>
      <w:tr w:rsidR="00A54DE2" w:rsidRPr="007614F7" w14:paraId="242EA485" w14:textId="77777777" w:rsidTr="00A54DE2">
        <w:tc>
          <w:tcPr>
            <w:tcW w:w="129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46381B1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Water therapy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A9561E0" w14:textId="0CE76B0C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location (urban)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e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FD8AEE2" w14:textId="2DB5AFBF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1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16B9EC25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807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14:paraId="75A50B53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277</w:t>
            </w:r>
          </w:p>
        </w:tc>
        <w:tc>
          <w:tcPr>
            <w:tcW w:w="115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B05EB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557</w:t>
            </w:r>
          </w:p>
        </w:tc>
      </w:tr>
      <w:tr w:rsidR="00A54DE2" w:rsidRPr="007614F7" w14:paraId="45D18A1E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6A3678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18DE6147" w14:textId="71990BC3" w:rsidR="00433EE3" w:rsidRPr="00F47F97" w:rsidRDefault="00F47F97" w:rsidP="007614F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</w:pPr>
            <w:r w:rsidRPr="00433EE3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2646B265" w14:textId="2E23FA65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9</w:t>
            </w:r>
          </w:p>
        </w:tc>
        <w:tc>
          <w:tcPr>
            <w:tcW w:w="982" w:type="dxa"/>
            <w:vAlign w:val="center"/>
          </w:tcPr>
          <w:p w14:paraId="01368FC2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vAlign w:val="center"/>
          </w:tcPr>
          <w:p w14:paraId="2535A865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1689F6E6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A54DE2" w:rsidRPr="007614F7" w14:paraId="4033C1C0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2AC77B5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BF23A2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601" w:right="60" w:hanging="142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arrie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6AC6CE19" w14:textId="3549BD86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1</w:t>
            </w:r>
          </w:p>
        </w:tc>
        <w:tc>
          <w:tcPr>
            <w:tcW w:w="982" w:type="dxa"/>
            <w:vAlign w:val="center"/>
          </w:tcPr>
          <w:p w14:paraId="67DD8386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017</w:t>
            </w:r>
          </w:p>
        </w:tc>
        <w:tc>
          <w:tcPr>
            <w:tcW w:w="1155" w:type="dxa"/>
            <w:vAlign w:val="center"/>
          </w:tcPr>
          <w:p w14:paraId="380BA1FE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344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31525FD8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028</w:t>
            </w:r>
          </w:p>
        </w:tc>
      </w:tr>
      <w:tr w:rsidR="00A54DE2" w:rsidRPr="007614F7" w14:paraId="534D4B97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9CCC40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458D95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601" w:right="60" w:hanging="142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Divorced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0E555CEE" w14:textId="68F8866F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863</w:t>
            </w:r>
          </w:p>
        </w:tc>
        <w:tc>
          <w:tcPr>
            <w:tcW w:w="982" w:type="dxa"/>
            <w:vAlign w:val="center"/>
          </w:tcPr>
          <w:p w14:paraId="7BDADB18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200</w:t>
            </w:r>
          </w:p>
        </w:tc>
        <w:tc>
          <w:tcPr>
            <w:tcW w:w="1155" w:type="dxa"/>
            <w:vAlign w:val="center"/>
          </w:tcPr>
          <w:p w14:paraId="1614103F" w14:textId="53F44EB1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151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1AC0035A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9.549</w:t>
            </w:r>
          </w:p>
        </w:tc>
      </w:tr>
      <w:tr w:rsidR="00A54DE2" w:rsidRPr="007614F7" w14:paraId="35669D3E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759CD06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247B6C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601" w:right="60" w:hanging="142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Widow and widow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5C9FC064" w14:textId="214A387A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380</w:t>
            </w:r>
          </w:p>
        </w:tc>
        <w:tc>
          <w:tcPr>
            <w:tcW w:w="982" w:type="dxa"/>
            <w:vAlign w:val="center"/>
          </w:tcPr>
          <w:p w14:paraId="77A49437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638</w:t>
            </w:r>
          </w:p>
        </w:tc>
        <w:tc>
          <w:tcPr>
            <w:tcW w:w="1155" w:type="dxa"/>
            <w:vAlign w:val="center"/>
          </w:tcPr>
          <w:p w14:paraId="7FD704A7" w14:textId="5E7BBF34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544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76DA727A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4.928</w:t>
            </w:r>
          </w:p>
        </w:tc>
      </w:tr>
      <w:tr w:rsidR="00A54DE2" w:rsidRPr="007614F7" w14:paraId="38D8D90A" w14:textId="77777777" w:rsidTr="00A54DE2">
        <w:trPr>
          <w:trHeight w:val="447"/>
        </w:trPr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CAB3528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EB6D886" w14:textId="1B3F9CAB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ducation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 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c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579D5B81" w14:textId="3765663B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385</w:t>
            </w:r>
          </w:p>
        </w:tc>
        <w:tc>
          <w:tcPr>
            <w:tcW w:w="982" w:type="dxa"/>
            <w:vAlign w:val="center"/>
          </w:tcPr>
          <w:p w14:paraId="4ACC4100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5" w:type="dxa"/>
            <w:vAlign w:val="center"/>
          </w:tcPr>
          <w:p w14:paraId="18E66E60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B251664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A54DE2" w:rsidRPr="007614F7" w14:paraId="59C25A23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0B1EE2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FC55C6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iddle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18734188" w14:textId="480FAAF8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647</w:t>
            </w:r>
          </w:p>
        </w:tc>
        <w:tc>
          <w:tcPr>
            <w:tcW w:w="982" w:type="dxa"/>
            <w:vAlign w:val="center"/>
          </w:tcPr>
          <w:p w14:paraId="18A5C584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119</w:t>
            </w:r>
          </w:p>
        </w:tc>
        <w:tc>
          <w:tcPr>
            <w:tcW w:w="1155" w:type="dxa"/>
            <w:vAlign w:val="center"/>
          </w:tcPr>
          <w:p w14:paraId="2A971AE4" w14:textId="4C63251A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692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01EF70AD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808</w:t>
            </w:r>
          </w:p>
        </w:tc>
      </w:tr>
      <w:tr w:rsidR="00A54DE2" w:rsidRPr="007614F7" w14:paraId="604C578E" w14:textId="77777777" w:rsidTr="00A54DE2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008E0E3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A22815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High school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34E8793C" w14:textId="1C1EB527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138</w:t>
            </w:r>
          </w:p>
        </w:tc>
        <w:tc>
          <w:tcPr>
            <w:tcW w:w="982" w:type="dxa"/>
            <w:vAlign w:val="center"/>
          </w:tcPr>
          <w:p w14:paraId="557FB0D6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369</w:t>
            </w:r>
          </w:p>
        </w:tc>
        <w:tc>
          <w:tcPr>
            <w:tcW w:w="1155" w:type="dxa"/>
            <w:vAlign w:val="center"/>
          </w:tcPr>
          <w:p w14:paraId="1EAFEADE" w14:textId="12932FEA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04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DD21A6B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2.075</w:t>
            </w:r>
          </w:p>
        </w:tc>
      </w:tr>
      <w:tr w:rsidR="00A54DE2" w:rsidRPr="007614F7" w14:paraId="2C29A543" w14:textId="77777777" w:rsidTr="0015596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BC7D6DF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12EFAF0" w14:textId="77777777" w:rsidR="00433EE3" w:rsidRPr="00A54DE2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54DE2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ssociate Degree or bachelor's degre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725D8940" w14:textId="61185077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324</w:t>
            </w:r>
          </w:p>
        </w:tc>
        <w:tc>
          <w:tcPr>
            <w:tcW w:w="982" w:type="dxa"/>
            <w:vAlign w:val="center"/>
          </w:tcPr>
          <w:p w14:paraId="096741B5" w14:textId="622249BC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751</w:t>
            </w:r>
          </w:p>
        </w:tc>
        <w:tc>
          <w:tcPr>
            <w:tcW w:w="1155" w:type="dxa"/>
            <w:vAlign w:val="center"/>
          </w:tcPr>
          <w:p w14:paraId="59506E21" w14:textId="33A1D2D7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426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7D9DDCB9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326</w:t>
            </w:r>
          </w:p>
        </w:tc>
      </w:tr>
      <w:tr w:rsidR="00155960" w:rsidRPr="007614F7" w14:paraId="2AA344CA" w14:textId="77777777" w:rsidTr="00155960">
        <w:tc>
          <w:tcPr>
            <w:tcW w:w="129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4B5BF26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65704822" w14:textId="77777777" w:rsidR="00433EE3" w:rsidRPr="00155960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lang w:bidi="ar-SA"/>
              </w:rPr>
            </w:pPr>
            <w:r w:rsidRPr="00155960">
              <w:rPr>
                <w:rFonts w:asciiTheme="majorBidi" w:eastAsia="Calibri" w:hAnsiTheme="majorBidi" w:cstheme="majorBidi"/>
                <w:lang w:bidi="ar-SA"/>
              </w:rPr>
              <w:t>Master's degree and higher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1F8C39E3" w14:textId="7CD3C104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660</w:t>
            </w:r>
          </w:p>
        </w:tc>
        <w:tc>
          <w:tcPr>
            <w:tcW w:w="982" w:type="dxa"/>
            <w:vAlign w:val="center"/>
          </w:tcPr>
          <w:p w14:paraId="619584C4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251</w:t>
            </w:r>
          </w:p>
        </w:tc>
        <w:tc>
          <w:tcPr>
            <w:tcW w:w="1155" w:type="dxa"/>
            <w:vAlign w:val="center"/>
          </w:tcPr>
          <w:p w14:paraId="40134219" w14:textId="5873A403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461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3DDB8C54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3.396</w:t>
            </w:r>
          </w:p>
        </w:tc>
      </w:tr>
      <w:tr w:rsidR="00155960" w:rsidRPr="007614F7" w14:paraId="7B26E812" w14:textId="77777777" w:rsidTr="00155960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92BDCB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EA2CE6" w14:textId="77777777" w:rsidR="00433EE3" w:rsidRPr="007614F7" w:rsidRDefault="00433EE3" w:rsidP="00423674">
            <w:pPr>
              <w:autoSpaceDE w:val="0"/>
              <w:autoSpaceDN w:val="0"/>
              <w:bidi w:val="0"/>
              <w:adjustRightInd w:val="0"/>
              <w:spacing w:line="320" w:lineRule="atLeast"/>
              <w:ind w:left="459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Under 7 age old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6C949B9" w14:textId="62A0A3D9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996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331E13B4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23E69D89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364CA3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</w:t>
            </w:r>
          </w:p>
        </w:tc>
      </w:tr>
      <w:tr w:rsidR="00433EE3" w:rsidRPr="007614F7" w14:paraId="478DE668" w14:textId="77777777" w:rsidTr="00F23BB9">
        <w:tc>
          <w:tcPr>
            <w:tcW w:w="1291" w:type="dxa"/>
            <w:vMerge w:val="restart"/>
            <w:tcBorders>
              <w:left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</w:tcPr>
          <w:p w14:paraId="3E9BB34A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cupuncture</w:t>
            </w:r>
          </w:p>
        </w:tc>
        <w:tc>
          <w:tcPr>
            <w:tcW w:w="3119" w:type="dxa"/>
            <w:tcBorders>
              <w:left w:val="single" w:sz="12" w:space="0" w:color="auto"/>
              <w:right w:val="single" w:sz="12" w:space="0" w:color="auto"/>
            </w:tcBorders>
          </w:tcPr>
          <w:p w14:paraId="2657A31C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Age</w:t>
            </w:r>
          </w:p>
        </w:tc>
        <w:tc>
          <w:tcPr>
            <w:tcW w:w="982" w:type="dxa"/>
            <w:tcBorders>
              <w:left w:val="single" w:sz="12" w:space="0" w:color="auto"/>
            </w:tcBorders>
            <w:vAlign w:val="center"/>
          </w:tcPr>
          <w:p w14:paraId="0B1926D7" w14:textId="47BA9D2A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06</w:t>
            </w:r>
          </w:p>
        </w:tc>
        <w:tc>
          <w:tcPr>
            <w:tcW w:w="982" w:type="dxa"/>
            <w:vAlign w:val="center"/>
          </w:tcPr>
          <w:p w14:paraId="5EF3CC63" w14:textId="77777777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31</w:t>
            </w:r>
          </w:p>
        </w:tc>
        <w:tc>
          <w:tcPr>
            <w:tcW w:w="1155" w:type="dxa"/>
            <w:vAlign w:val="center"/>
          </w:tcPr>
          <w:p w14:paraId="49F4DA57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09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vAlign w:val="center"/>
          </w:tcPr>
          <w:p w14:paraId="5169166B" w14:textId="77777777" w:rsidR="00433EE3" w:rsidRPr="007614F7" w:rsidRDefault="00433EE3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.054</w:t>
            </w:r>
          </w:p>
        </w:tc>
      </w:tr>
      <w:tr w:rsidR="00F23BB9" w:rsidRPr="007614F7" w14:paraId="08B8DF86" w14:textId="77777777" w:rsidTr="00F23BB9">
        <w:tc>
          <w:tcPr>
            <w:tcW w:w="129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CCEDF6" w14:textId="77777777" w:rsidR="00433EE3" w:rsidRPr="007614F7" w:rsidRDefault="00433EE3" w:rsidP="00FA33FD">
            <w:pPr>
              <w:autoSpaceDE w:val="0"/>
              <w:autoSpaceDN w:val="0"/>
              <w:bidi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11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2A9E91" w14:textId="61E8A586" w:rsidR="00433EE3" w:rsidRPr="007614F7" w:rsidRDefault="00433EE3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sex(male)</w:t>
            </w:r>
            <w:r w:rsidR="00F47F97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 xml:space="preserve">b </w:t>
            </w:r>
          </w:p>
        </w:tc>
        <w:tc>
          <w:tcPr>
            <w:tcW w:w="9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A11ED54" w14:textId="5D2C2C39" w:rsidR="00433EE3" w:rsidRPr="00F47F9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0</w:t>
            </w:r>
            <w:r w:rsidR="00433EE3" w:rsidRPr="00F47F97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ar-SA"/>
              </w:rPr>
              <w:t>.019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3CCA8263" w14:textId="6767E473" w:rsidR="00433EE3" w:rsidRPr="007614F7" w:rsidRDefault="00F47F97" w:rsidP="00F47F97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264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14:paraId="3FF8E5C2" w14:textId="17B3F60F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087</w:t>
            </w:r>
          </w:p>
        </w:tc>
        <w:tc>
          <w:tcPr>
            <w:tcW w:w="115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A931C7E" w14:textId="6DF34E9A" w:rsidR="00433EE3" w:rsidRPr="007614F7" w:rsidRDefault="00F47F97" w:rsidP="007614F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0</w:t>
            </w:r>
            <w:r w:rsidR="00433EE3" w:rsidRPr="007614F7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.800</w:t>
            </w:r>
          </w:p>
        </w:tc>
      </w:tr>
    </w:tbl>
    <w:p w14:paraId="51C72341" w14:textId="77777777" w:rsidR="007614F7" w:rsidRDefault="007614F7" w:rsidP="007614F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: As response variable in multivariable logistic regression</w:t>
      </w:r>
    </w:p>
    <w:p w14:paraId="53BF4DCB" w14:textId="77777777" w:rsidR="007614F7" w:rsidRDefault="007614F7" w:rsidP="007614F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Theme="majorBidi" w:hAnsiTheme="majorBidi" w:cstheme="majorBidi"/>
        </w:rPr>
        <w:t>The reference category is female</w:t>
      </w:r>
      <w:r>
        <w:rPr>
          <w:rFonts w:asciiTheme="majorBidi" w:hAnsiTheme="majorBidi" w:cstheme="majorBidi"/>
        </w:rPr>
        <w:t xml:space="preserve"> </w:t>
      </w:r>
    </w:p>
    <w:p w14:paraId="272D4470" w14:textId="77777777" w:rsidR="007614F7" w:rsidRDefault="007614F7" w:rsidP="007614F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>:</w:t>
      </w:r>
      <w:r w:rsidRPr="003C3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</w:rPr>
        <w:t>The reference category is illiterate or elementary school</w:t>
      </w:r>
    </w:p>
    <w:p w14:paraId="7BA21560" w14:textId="77777777" w:rsidR="007614F7" w:rsidRDefault="007614F7" w:rsidP="007614F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Theme="majorBidi" w:hAnsiTheme="majorBidi" w:cstheme="majorBidi"/>
        </w:rPr>
        <w:t xml:space="preserve"> The reference category is Single person</w:t>
      </w:r>
    </w:p>
    <w:p w14:paraId="445BEE77" w14:textId="77777777" w:rsidR="007614F7" w:rsidRDefault="007614F7" w:rsidP="007614F7">
      <w:pPr>
        <w:bidi w:val="0"/>
        <w:spacing w:after="0" w:line="240" w:lineRule="auto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e</w:t>
      </w:r>
      <w:proofErr w:type="gramEnd"/>
      <w:r>
        <w:rPr>
          <w:rFonts w:asciiTheme="majorBidi" w:hAnsiTheme="majorBidi" w:cstheme="majorBidi"/>
        </w:rPr>
        <w:t>:</w:t>
      </w:r>
      <w:r w:rsidRPr="003C37B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 reference category is rural location</w:t>
      </w:r>
    </w:p>
    <w:p w14:paraId="15D8290B" w14:textId="77777777" w:rsidR="007614F7" w:rsidRDefault="007614F7" w:rsidP="007614F7">
      <w:pPr>
        <w:bidi w:val="0"/>
        <w:spacing w:after="0" w:line="240" w:lineRule="auto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/>
        </w:rPr>
        <w:t>f</w:t>
      </w:r>
      <w:proofErr w:type="gramEnd"/>
      <w:r>
        <w:rPr>
          <w:rFonts w:asciiTheme="majorBidi" w:hAnsiTheme="majorBidi" w:cstheme="majorBidi"/>
        </w:rPr>
        <w:t>: Adjusted OR</w:t>
      </w:r>
    </w:p>
    <w:p w14:paraId="7E3B3AA6" w14:textId="42FF1142" w:rsidR="00FE15F9" w:rsidRPr="00F47F97" w:rsidRDefault="00F47F97" w:rsidP="00D52A23">
      <w:pPr>
        <w:bidi w:val="0"/>
        <w:rPr>
          <w:rFonts w:asciiTheme="majorBidi" w:hAnsiTheme="majorBidi" w:cstheme="majorBidi"/>
          <w:color w:val="000000"/>
          <w:sz w:val="26"/>
          <w:szCs w:val="26"/>
        </w:rPr>
      </w:pPr>
      <w:r w:rsidRPr="00F47F97">
        <w:rPr>
          <w:rFonts w:asciiTheme="majorBidi" w:hAnsiTheme="majorBidi" w:cstheme="majorBidi"/>
          <w:color w:val="000000"/>
          <w:sz w:val="26"/>
          <w:szCs w:val="26"/>
        </w:rPr>
        <w:t>Significant p-values were showed as bold text</w:t>
      </w:r>
    </w:p>
    <w:sectPr w:rsidR="00FE15F9" w:rsidRPr="00F47F97" w:rsidSect="00295B1D">
      <w:pgSz w:w="11906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5F9"/>
    <w:rsid w:val="0011122E"/>
    <w:rsid w:val="00155960"/>
    <w:rsid w:val="00295B1D"/>
    <w:rsid w:val="00315BFB"/>
    <w:rsid w:val="003C37B5"/>
    <w:rsid w:val="00423674"/>
    <w:rsid w:val="00433EE3"/>
    <w:rsid w:val="0046609D"/>
    <w:rsid w:val="004C6DFD"/>
    <w:rsid w:val="006729FF"/>
    <w:rsid w:val="007614F7"/>
    <w:rsid w:val="008608E7"/>
    <w:rsid w:val="00901220"/>
    <w:rsid w:val="009F33FF"/>
    <w:rsid w:val="00A159B9"/>
    <w:rsid w:val="00A2269B"/>
    <w:rsid w:val="00A251CC"/>
    <w:rsid w:val="00A54DE2"/>
    <w:rsid w:val="00B179BE"/>
    <w:rsid w:val="00D52A23"/>
    <w:rsid w:val="00E25C7C"/>
    <w:rsid w:val="00F2104B"/>
    <w:rsid w:val="00F23BB9"/>
    <w:rsid w:val="00F47F97"/>
    <w:rsid w:val="00FA33FD"/>
    <w:rsid w:val="00FE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17955C"/>
  <w15:chartTrackingRefBased/>
  <w15:docId w15:val="{BE2011C4-53D8-4B6D-9466-EA4F908D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BFB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22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54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r. Shirafkan</cp:lastModifiedBy>
  <cp:revision>10</cp:revision>
  <dcterms:created xsi:type="dcterms:W3CDTF">2020-08-28T16:46:00Z</dcterms:created>
  <dcterms:modified xsi:type="dcterms:W3CDTF">2021-03-07T04:46:00Z</dcterms:modified>
</cp:coreProperties>
</file>